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A94FE" w14:textId="77777777" w:rsidR="0092474B" w:rsidRDefault="0092474B" w:rsidP="0092474B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 File 1:</w:t>
      </w:r>
      <w:r w:rsidRPr="00C846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Pr="00C846A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-2</w:t>
      </w:r>
    </w:p>
    <w:p w14:paraId="5852A87E" w14:textId="77777777" w:rsidR="0092474B" w:rsidRPr="00E64052" w:rsidRDefault="0092474B" w:rsidP="0092474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E64052">
        <w:rPr>
          <w:rFonts w:ascii="Times New Roman" w:hAnsi="Times New Roman" w:cs="Times New Roman"/>
          <w:sz w:val="24"/>
          <w:szCs w:val="24"/>
          <w:lang w:val="en-US"/>
        </w:rPr>
        <w:t>Table 1 - [</w:t>
      </w:r>
      <w:r w:rsidRPr="00AD3DB2">
        <w:rPr>
          <w:rFonts w:ascii="Times New Roman" w:hAnsi="Times New Roman" w:cs="Times New Roman"/>
          <w:sz w:val="24"/>
          <w:szCs w:val="24"/>
          <w:lang w:val="en-US"/>
        </w:rPr>
        <w:t>Diagnoses that were merged. All other ICD-10 codes were used as individual features with one letter and two digit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E64052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7616C9E7" w14:textId="77777777" w:rsidR="0092474B" w:rsidRPr="00E64052" w:rsidRDefault="0092474B" w:rsidP="0092474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64052">
        <w:rPr>
          <w:rFonts w:ascii="Times New Roman" w:hAnsi="Times New Roman" w:cs="Times New Roman"/>
          <w:sz w:val="24"/>
          <w:szCs w:val="24"/>
          <w:lang w:val="en-US"/>
        </w:rPr>
        <w:t>Table 2 - [</w:t>
      </w:r>
      <w:r w:rsidRPr="00E64052">
        <w:rPr>
          <w:rFonts w:ascii="Times New Roman" w:hAnsi="Times New Roman" w:cs="Times New Roman"/>
          <w:sz w:val="24"/>
          <w:szCs w:val="24"/>
          <w:lang w:val="en-GB"/>
        </w:rPr>
        <w:t xml:space="preserve">Medication of interest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s </w:t>
      </w:r>
      <w:r w:rsidRPr="00E64052">
        <w:rPr>
          <w:rFonts w:ascii="Times New Roman" w:hAnsi="Times New Roman" w:cs="Times New Roman"/>
          <w:sz w:val="24"/>
          <w:szCs w:val="24"/>
          <w:lang w:val="en-GB"/>
        </w:rPr>
        <w:t xml:space="preserve">ATC-codes,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in </w:t>
      </w:r>
      <w:r w:rsidRPr="00E64052">
        <w:rPr>
          <w:rFonts w:ascii="Times New Roman" w:hAnsi="Times New Roman" w:cs="Times New Roman"/>
          <w:sz w:val="24"/>
          <w:szCs w:val="24"/>
          <w:lang w:val="en-GB"/>
        </w:rPr>
        <w:t>high resolution or merged</w:t>
      </w:r>
      <w:r w:rsidRPr="00E64052">
        <w:rPr>
          <w:rFonts w:ascii="Times New Roman" w:hAnsi="Times New Roman" w:cs="Times New Roman"/>
          <w:sz w:val="24"/>
          <w:szCs w:val="24"/>
          <w:lang w:val="en-US"/>
        </w:rPr>
        <w:t>]</w:t>
      </w:r>
    </w:p>
    <w:p w14:paraId="3EA60F69" w14:textId="77777777" w:rsidR="00E91773" w:rsidRPr="00E64052" w:rsidRDefault="00E91773" w:rsidP="00D83570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14:paraId="303BB216" w14:textId="7611D3C4" w:rsidR="009F21F0" w:rsidRPr="00AD3DB2" w:rsidRDefault="000C6299" w:rsidP="00D83570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1</w:t>
      </w:r>
      <w:r w:rsidR="00766D2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-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AD3DB2" w:rsidRPr="00AD3DB2">
        <w:rPr>
          <w:rFonts w:ascii="Times New Roman" w:hAnsi="Times New Roman" w:cs="Times New Roman"/>
          <w:sz w:val="24"/>
          <w:szCs w:val="24"/>
          <w:lang w:val="en-US"/>
        </w:rPr>
        <w:t>Diagnoses that were merged. All other ICD-10 codes were used as individual features with one letter and two digits</w:t>
      </w:r>
      <w:r w:rsidR="00AD3DB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45"/>
        <w:gridCol w:w="1418"/>
        <w:gridCol w:w="2536"/>
      </w:tblGrid>
      <w:tr w:rsidR="00D83570" w:rsidRPr="0039473E" w14:paraId="2E9FE9DB" w14:textId="77777777" w:rsidTr="003151DB">
        <w:trPr>
          <w:trHeight w:val="209"/>
        </w:trPr>
        <w:tc>
          <w:tcPr>
            <w:tcW w:w="32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B931B" w14:textId="38A823C5" w:rsidR="00D83570" w:rsidRPr="003151DB" w:rsidRDefault="005C054F" w:rsidP="00C5533B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151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Dis</w:t>
            </w:r>
            <w:r w:rsidR="0021699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ease</w:t>
            </w:r>
            <w:r w:rsidRPr="003151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or condition</w:t>
            </w:r>
          </w:p>
        </w:tc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373905" w14:textId="0F114CB6" w:rsidR="00D83570" w:rsidRPr="00971DE6" w:rsidRDefault="00D83570" w:rsidP="00E8779F">
            <w:pPr>
              <w:spacing w:line="240" w:lineRule="auto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ICD</w:t>
            </w:r>
            <w:r w:rsidR="00E8779F">
              <w:rPr>
                <w:rFonts w:cs="Arial"/>
                <w:b/>
                <w:bCs/>
                <w:color w:val="000000"/>
                <w:sz w:val="18"/>
                <w:szCs w:val="18"/>
              </w:rPr>
              <w:t>-10 codes</w:t>
            </w:r>
          </w:p>
        </w:tc>
        <w:tc>
          <w:tcPr>
            <w:tcW w:w="253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932FDC" w14:textId="2570FCC8" w:rsidR="00D83570" w:rsidRPr="0039473E" w:rsidRDefault="00216996" w:rsidP="00E8779F">
            <w:pPr>
              <w:spacing w:line="240" w:lineRule="auto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ICD-10 that were merged</w:t>
            </w:r>
          </w:p>
        </w:tc>
      </w:tr>
      <w:tr w:rsidR="00D83570" w:rsidRPr="00012B7B" w14:paraId="34535230" w14:textId="77777777" w:rsidTr="003151DB">
        <w:trPr>
          <w:trHeight w:val="256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10F544" w14:textId="77777777" w:rsidR="00D83570" w:rsidRPr="00971DE6" w:rsidRDefault="00D83570" w:rsidP="00C5533B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Arterial condition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DFEF4" w14:textId="77777777" w:rsidR="00D83570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I77</w:t>
            </w:r>
          </w:p>
          <w:p w14:paraId="0FB30760" w14:textId="77777777" w:rsidR="000624F7" w:rsidRPr="001150EC" w:rsidRDefault="000624F7" w:rsidP="0039473E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334ABAE5" w14:textId="77777777" w:rsidR="00D83570" w:rsidRPr="00B91E3F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I79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C07FB" w14:textId="356BECEE" w:rsidR="000624F7" w:rsidRDefault="00030658" w:rsidP="000624F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Other disorders of arteries and arterioles</w:t>
            </w:r>
            <w:r w:rsidRPr="0039473E" w:rsidDel="0003065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32C46B40" w14:textId="30099762" w:rsidR="00030658" w:rsidRPr="0039473E" w:rsidRDefault="000624F7" w:rsidP="000624F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624F7">
              <w:rPr>
                <w:rFonts w:cs="Arial"/>
                <w:color w:val="000000"/>
                <w:sz w:val="18"/>
                <w:szCs w:val="18"/>
                <w:lang w:val="en-US"/>
              </w:rPr>
              <w:t>Disorders of arteries, arterioles and capillaries in diseases classified elsewhere</w:t>
            </w:r>
          </w:p>
        </w:tc>
      </w:tr>
      <w:tr w:rsidR="00D83570" w:rsidRPr="00513B5F" w14:paraId="628CDF04" w14:textId="77777777" w:rsidTr="003151DB">
        <w:trPr>
          <w:trHeight w:val="256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D067" w14:textId="1AA7ECC3" w:rsidR="00D83570" w:rsidRDefault="006F3B7D" w:rsidP="00C5533B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Arthriti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3BFEDF" w14:textId="77777777" w:rsidR="00D83570" w:rsidRPr="001150EC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M50</w:t>
            </w:r>
          </w:p>
          <w:p w14:paraId="65AD89CD" w14:textId="77777777" w:rsidR="00D83570" w:rsidRPr="001150EC" w:rsidRDefault="00D83570" w:rsidP="0039473E">
            <w:pPr>
              <w:spacing w:after="60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M51</w:t>
            </w:r>
          </w:p>
          <w:p w14:paraId="4D8C60AD" w14:textId="77777777" w:rsidR="00D83570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M5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9A5818" w14:textId="27126009" w:rsidR="00D83570" w:rsidRPr="0039473E" w:rsidRDefault="00513B5F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Cervical disc disorders</w:t>
            </w:r>
          </w:p>
          <w:p w14:paraId="1044675A" w14:textId="77777777" w:rsidR="00513B5F" w:rsidRPr="00A228D4" w:rsidRDefault="00513B5F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228D4">
              <w:rPr>
                <w:rFonts w:cs="Arial"/>
                <w:color w:val="000000"/>
                <w:sz w:val="18"/>
                <w:szCs w:val="18"/>
                <w:lang w:val="en-US"/>
              </w:rPr>
              <w:t>Thoracic, thoracolumbar, and lumbosacral intervertebral disc disorders</w:t>
            </w:r>
          </w:p>
          <w:p w14:paraId="1D65B992" w14:textId="654DD714" w:rsidR="00513B5F" w:rsidRPr="0039473E" w:rsidRDefault="00A228D4" w:rsidP="00A228D4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dors</w:t>
            </w:r>
            <w:r w:rsidR="0039473E">
              <w:rPr>
                <w:rFonts w:cs="Arial"/>
                <w:color w:val="000000"/>
                <w:sz w:val="18"/>
                <w:szCs w:val="18"/>
                <w:lang w:val="en-US"/>
              </w:rPr>
              <w:t>o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pathies</w:t>
            </w:r>
          </w:p>
        </w:tc>
      </w:tr>
      <w:tr w:rsidR="00D83570" w:rsidRPr="00012B7B" w14:paraId="16367EA7" w14:textId="77777777" w:rsidTr="003151DB">
        <w:trPr>
          <w:trHeight w:val="1540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928221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Chronic liver disea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96ECF3" w14:textId="77777777" w:rsidR="00D83570" w:rsidRPr="00CF2D75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CF2D75">
              <w:rPr>
                <w:rFonts w:cs="Arial"/>
                <w:color w:val="000000"/>
                <w:sz w:val="18"/>
                <w:szCs w:val="18"/>
              </w:rPr>
              <w:t>K70</w:t>
            </w:r>
          </w:p>
          <w:p w14:paraId="79F2DE70" w14:textId="77777777" w:rsidR="00B91D41" w:rsidRDefault="00D83570" w:rsidP="00524C27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K72</w:t>
            </w:r>
          </w:p>
          <w:p w14:paraId="249B5FB0" w14:textId="77777777" w:rsidR="00B91D41" w:rsidRDefault="00B91D41" w:rsidP="00D1144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1905C2B" w14:textId="56B6244C" w:rsidR="00D83570" w:rsidRPr="00CF2D75" w:rsidRDefault="00D83570" w:rsidP="00D1144E">
            <w:pPr>
              <w:spacing w:line="240" w:lineRule="auto"/>
              <w:rPr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K74</w:t>
            </w:r>
          </w:p>
          <w:p w14:paraId="6A2CA194" w14:textId="77777777" w:rsidR="00D83570" w:rsidRPr="001150EC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K75</w:t>
            </w:r>
          </w:p>
          <w:p w14:paraId="539785B2" w14:textId="1CEAC41B" w:rsidR="00D83570" w:rsidRPr="00971DE6" w:rsidRDefault="00D83570" w:rsidP="00D1144E">
            <w:pPr>
              <w:spacing w:after="0" w:line="240" w:lineRule="auto"/>
              <w:rPr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K76K77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F0E849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Alcohol-related liver disease</w:t>
            </w:r>
          </w:p>
          <w:p w14:paraId="130C2492" w14:textId="005E87EA" w:rsidR="00D83570" w:rsidRDefault="0039473E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Hepatic failure, not elsewhere classified</w:t>
            </w:r>
          </w:p>
          <w:p w14:paraId="78C9B82B" w14:textId="1001ED17" w:rsidR="00524C27" w:rsidRPr="00726EFF" w:rsidRDefault="00524C27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Fibrosis and cirrhosis of liver</w:t>
            </w:r>
          </w:p>
          <w:p w14:paraId="13926C74" w14:textId="02FA5EC2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Other </w:t>
            </w:r>
            <w:r w:rsidR="002E172A">
              <w:rPr>
                <w:rFonts w:cs="Arial"/>
                <w:color w:val="000000"/>
                <w:sz w:val="18"/>
                <w:szCs w:val="18"/>
                <w:lang w:val="en-US"/>
              </w:rPr>
              <w:t>inflammatory liver diseases</w:t>
            </w:r>
          </w:p>
          <w:p w14:paraId="490F5FF9" w14:textId="77777777" w:rsidR="00D83570" w:rsidRDefault="00E91C5D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diseases of liver</w:t>
            </w:r>
          </w:p>
          <w:p w14:paraId="79DFB52D" w14:textId="53891589" w:rsidR="00E91C5D" w:rsidRPr="00971DE6" w:rsidRDefault="00E91C5D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Liver disorders in diseases classified elsewhere</w:t>
            </w:r>
          </w:p>
        </w:tc>
      </w:tr>
      <w:tr w:rsidR="00D83570" w:rsidRPr="00012B7B" w14:paraId="083C1326" w14:textId="77777777" w:rsidTr="003151DB">
        <w:trPr>
          <w:trHeight w:val="988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59785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Chronic obstructive pulmonary disea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B2B4C4" w14:textId="77777777" w:rsidR="00D83570" w:rsidRPr="001150EC" w:rsidRDefault="00D83570" w:rsidP="00C85180">
            <w:pPr>
              <w:spacing w:after="360" w:line="240" w:lineRule="auto"/>
              <w:ind w:left="20"/>
              <w:rPr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J41</w:t>
            </w:r>
          </w:p>
          <w:p w14:paraId="5CCD88CF" w14:textId="77777777" w:rsidR="00D83570" w:rsidRPr="001150EC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J42</w:t>
            </w:r>
          </w:p>
          <w:p w14:paraId="54066396" w14:textId="77777777" w:rsidR="00D83570" w:rsidRPr="001150EC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J43</w:t>
            </w:r>
          </w:p>
          <w:p w14:paraId="14274B09" w14:textId="77777777" w:rsidR="00D83570" w:rsidRPr="00547A6F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J4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64E11" w14:textId="6C629EC1" w:rsidR="00D83570" w:rsidRPr="00971DE6" w:rsidRDefault="00146B3C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Simple and </w:t>
            </w:r>
            <w:r w:rsidR="00C85180">
              <w:rPr>
                <w:rFonts w:cs="Arial"/>
                <w:color w:val="000000"/>
                <w:sz w:val="18"/>
                <w:szCs w:val="18"/>
                <w:lang w:val="en-US"/>
              </w:rPr>
              <w:t>mucopurulent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83570"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chronic bronchitis</w:t>
            </w:r>
          </w:p>
          <w:p w14:paraId="4F9DCC0D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Unspecified chronic bronchitis</w:t>
            </w:r>
          </w:p>
          <w:p w14:paraId="73A9DB72" w14:textId="77777777" w:rsidR="00D83570" w:rsidRPr="00C85180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C85180">
              <w:rPr>
                <w:rFonts w:cs="Arial"/>
                <w:color w:val="000000"/>
                <w:sz w:val="18"/>
                <w:szCs w:val="18"/>
                <w:lang w:val="en-US"/>
              </w:rPr>
              <w:t>Emphysema</w:t>
            </w:r>
          </w:p>
          <w:p w14:paraId="5654A49E" w14:textId="71AF5555" w:rsidR="00D83570" w:rsidRPr="00C85180" w:rsidRDefault="00C85180" w:rsidP="00C85180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85180">
              <w:rPr>
                <w:rFonts w:cs="Arial"/>
                <w:color w:val="000000"/>
                <w:sz w:val="18"/>
                <w:szCs w:val="18"/>
                <w:lang w:val="en-US"/>
              </w:rPr>
              <w:t>Other chronic obstructive pulmonary disease</w:t>
            </w:r>
          </w:p>
        </w:tc>
      </w:tr>
      <w:tr w:rsidR="00D83570" w:rsidRPr="00012B7B" w14:paraId="4E348491" w14:textId="77777777" w:rsidTr="003151DB">
        <w:trPr>
          <w:trHeight w:val="869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B752CE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Chronic renal disea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EDFD1A" w14:textId="7A71AE8B" w:rsidR="00AD47FA" w:rsidRDefault="00AD47FA" w:rsidP="00AD47FA">
            <w:pPr>
              <w:spacing w:after="36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I12</w:t>
            </w:r>
          </w:p>
          <w:p w14:paraId="2AF04C94" w14:textId="7BEF6B22" w:rsidR="00D83570" w:rsidRPr="001150EC" w:rsidRDefault="00D83570" w:rsidP="003151DB">
            <w:pPr>
              <w:spacing w:line="240" w:lineRule="auto"/>
              <w:rPr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N18</w:t>
            </w:r>
          </w:p>
          <w:p w14:paraId="07725D43" w14:textId="77777777" w:rsidR="00A15C9A" w:rsidRDefault="00D83570" w:rsidP="003151D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1150EC">
              <w:rPr>
                <w:rFonts w:cs="Arial"/>
                <w:color w:val="000000"/>
                <w:sz w:val="18"/>
                <w:szCs w:val="18"/>
              </w:rPr>
              <w:t>N19</w:t>
            </w:r>
          </w:p>
          <w:p w14:paraId="61BCDA55" w14:textId="77777777" w:rsidR="00216996" w:rsidRDefault="00216996" w:rsidP="00D114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653BE96" w14:textId="3A72D0B1" w:rsidR="00D83570" w:rsidRDefault="00AD47FA" w:rsidP="00D1144E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lastRenderedPageBreak/>
              <w:t>N0</w:t>
            </w:r>
            <w:r w:rsidR="00A924A2">
              <w:rPr>
                <w:rFonts w:cs="Arial"/>
                <w:color w:val="000000"/>
                <w:sz w:val="18"/>
                <w:szCs w:val="18"/>
              </w:rPr>
              <w:t>5</w:t>
            </w:r>
          </w:p>
          <w:p w14:paraId="58008887" w14:textId="77777777" w:rsidR="00216996" w:rsidRPr="001150EC" w:rsidRDefault="00216996" w:rsidP="003151DB">
            <w:pPr>
              <w:spacing w:after="0" w:line="240" w:lineRule="auto"/>
              <w:rPr>
                <w:sz w:val="18"/>
                <w:szCs w:val="18"/>
              </w:rPr>
            </w:pPr>
          </w:p>
          <w:p w14:paraId="25C330AC" w14:textId="77777777" w:rsidR="00D83570" w:rsidRPr="001150EC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1150EC">
              <w:rPr>
                <w:sz w:val="18"/>
                <w:szCs w:val="18"/>
              </w:rPr>
              <w:t>N25</w:t>
            </w:r>
          </w:p>
          <w:p w14:paraId="4C2F0875" w14:textId="77777777" w:rsidR="00D83570" w:rsidRPr="001150EC" w:rsidRDefault="00D83570" w:rsidP="00E8653A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012852" w14:textId="77777777" w:rsidR="00AD47FA" w:rsidRDefault="00AD47FA" w:rsidP="00AD47F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Hypertensive renal disease w/ renal failure</w:t>
            </w:r>
          </w:p>
          <w:p w14:paraId="43643F67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Chronic renal disease</w:t>
            </w:r>
          </w:p>
          <w:p w14:paraId="77E13685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Unspecified chronic renal disease</w:t>
            </w:r>
          </w:p>
          <w:p w14:paraId="0639B1CB" w14:textId="6FA29498" w:rsidR="00D83570" w:rsidRDefault="00A924A2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 xml:space="preserve">Unspecified </w:t>
            </w:r>
            <w:r w:rsidRPr="004F5CD7">
              <w:rPr>
                <w:rFonts w:cs="Arial"/>
                <w:color w:val="000000"/>
                <w:sz w:val="18"/>
                <w:szCs w:val="18"/>
                <w:lang w:val="en-US"/>
              </w:rPr>
              <w:t>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ep</w:t>
            </w:r>
            <w:r w:rsidRPr="004F5CD7">
              <w:rPr>
                <w:rFonts w:cs="Arial"/>
                <w:color w:val="000000"/>
                <w:sz w:val="18"/>
                <w:szCs w:val="18"/>
                <w:lang w:val="en-US"/>
              </w:rPr>
              <w:t>hrit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ic</w:t>
            </w:r>
            <w:r w:rsidR="00D83570" w:rsidRPr="004F5CD7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syndrom</w:t>
            </w:r>
            <w:r w:rsidR="00D83570">
              <w:rPr>
                <w:rFonts w:cs="Arial"/>
                <w:color w:val="000000"/>
                <w:sz w:val="18"/>
                <w:szCs w:val="18"/>
                <w:lang w:val="en-US"/>
              </w:rPr>
              <w:t>es</w:t>
            </w:r>
          </w:p>
          <w:p w14:paraId="6E667489" w14:textId="132D053B" w:rsidR="00D83570" w:rsidRPr="004F5CD7" w:rsidRDefault="00A15C9A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Disorders resulting from impaired renal tubular function</w:t>
            </w:r>
          </w:p>
          <w:p w14:paraId="6B91AA05" w14:textId="77777777" w:rsidR="00D83570" w:rsidRPr="00971DE6" w:rsidRDefault="00D83570" w:rsidP="00E8653A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D83570" w:rsidRPr="001150EC" w14:paraId="337E24E3" w14:textId="77777777" w:rsidTr="003151DB">
        <w:trPr>
          <w:trHeight w:val="1151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79D715" w14:textId="77777777" w:rsidR="00D83570" w:rsidRPr="00547A6F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547A6F">
              <w:rPr>
                <w:rFonts w:cs="Arial"/>
                <w:b/>
                <w:bCs/>
                <w:color w:val="000000"/>
                <w:sz w:val="18"/>
                <w:szCs w:val="18"/>
              </w:rPr>
              <w:lastRenderedPageBreak/>
              <w:t>Coronary heart disea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3CFC92" w14:textId="77777777" w:rsidR="00D83570" w:rsidRPr="00EC3C63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EC3C63">
              <w:rPr>
                <w:rFonts w:cs="Arial"/>
                <w:sz w:val="18"/>
                <w:szCs w:val="18"/>
              </w:rPr>
              <w:t>I20</w:t>
            </w:r>
          </w:p>
          <w:p w14:paraId="4CB252DE" w14:textId="77777777" w:rsidR="00D83570" w:rsidRPr="00EC3C63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EC3C63">
              <w:rPr>
                <w:rFonts w:cs="Arial"/>
                <w:sz w:val="18"/>
                <w:szCs w:val="18"/>
              </w:rPr>
              <w:t>I21</w:t>
            </w:r>
          </w:p>
          <w:p w14:paraId="2E099E7C" w14:textId="2E42186A" w:rsidR="006A49FD" w:rsidRDefault="00D83570" w:rsidP="003151DB">
            <w:pPr>
              <w:spacing w:after="120" w:line="240" w:lineRule="auto"/>
              <w:ind w:left="20"/>
              <w:rPr>
                <w:rFonts w:cs="Arial"/>
                <w:sz w:val="18"/>
                <w:szCs w:val="18"/>
              </w:rPr>
            </w:pPr>
            <w:r w:rsidRPr="00EC3C63">
              <w:rPr>
                <w:rFonts w:cs="Arial"/>
                <w:sz w:val="18"/>
                <w:szCs w:val="18"/>
              </w:rPr>
              <w:t>I22</w:t>
            </w:r>
          </w:p>
          <w:p w14:paraId="5BB6D1B6" w14:textId="77777777" w:rsidR="00C85180" w:rsidRPr="00EC3C63" w:rsidRDefault="00C85180" w:rsidP="001150EC">
            <w:pPr>
              <w:spacing w:after="0" w:line="240" w:lineRule="auto"/>
              <w:ind w:left="20"/>
              <w:rPr>
                <w:rFonts w:cs="Arial"/>
                <w:sz w:val="18"/>
                <w:szCs w:val="18"/>
              </w:rPr>
            </w:pPr>
          </w:p>
          <w:p w14:paraId="1BC5DCA1" w14:textId="4CE53646" w:rsidR="006A49FD" w:rsidRPr="00EC3C63" w:rsidRDefault="00EC3C63" w:rsidP="003151DB">
            <w:pPr>
              <w:spacing w:after="40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</w:t>
            </w:r>
            <w:r w:rsidR="00D83570" w:rsidRPr="00EC3C63">
              <w:rPr>
                <w:rFonts w:cs="Arial"/>
                <w:sz w:val="18"/>
                <w:szCs w:val="18"/>
              </w:rPr>
              <w:t>23</w:t>
            </w:r>
          </w:p>
          <w:p w14:paraId="242D8684" w14:textId="77777777" w:rsidR="00D83570" w:rsidRPr="00EC3C63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EC3C63">
              <w:rPr>
                <w:rFonts w:cs="Arial"/>
                <w:sz w:val="18"/>
                <w:szCs w:val="18"/>
              </w:rPr>
              <w:t>I24</w:t>
            </w:r>
          </w:p>
          <w:p w14:paraId="018E2E4E" w14:textId="77777777" w:rsidR="00D83570" w:rsidRPr="00547A6F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EC3C63">
              <w:rPr>
                <w:rFonts w:cs="Arial"/>
                <w:sz w:val="18"/>
                <w:szCs w:val="18"/>
              </w:rPr>
              <w:t>I2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30A3A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Angina pectoris</w:t>
            </w:r>
          </w:p>
          <w:p w14:paraId="11FC2D23" w14:textId="648645B6" w:rsidR="00D83570" w:rsidRPr="00971DE6" w:rsidRDefault="006A49FD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cute </w:t>
            </w:r>
            <w:r w:rsidR="0058551C">
              <w:rPr>
                <w:rFonts w:cs="Arial"/>
                <w:color w:val="000000"/>
                <w:sz w:val="18"/>
                <w:szCs w:val="18"/>
                <w:lang w:val="en-US"/>
              </w:rPr>
              <w:t>m</w:t>
            </w:r>
            <w:r w:rsidR="0058551C"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yocardia</w:t>
            </w:r>
            <w:r w:rsidR="0058551C">
              <w:rPr>
                <w:rFonts w:cs="Arial"/>
                <w:color w:val="000000"/>
                <w:sz w:val="18"/>
                <w:szCs w:val="18"/>
                <w:lang w:val="en-US"/>
              </w:rPr>
              <w:t>l</w:t>
            </w:r>
            <w:r w:rsidR="00D83570"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infarction</w:t>
            </w:r>
          </w:p>
          <w:p w14:paraId="125C6365" w14:textId="0DDEA155" w:rsidR="00D83570" w:rsidRPr="00971DE6" w:rsidRDefault="006A49FD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Subsequent myocardial infarction</w:t>
            </w:r>
          </w:p>
          <w:p w14:paraId="7D5DDEB2" w14:textId="101CDA52" w:rsidR="00D83570" w:rsidRPr="00971DE6" w:rsidRDefault="00D83570" w:rsidP="001150EC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Complications to </w:t>
            </w:r>
            <w:r w:rsidR="006A49FD">
              <w:rPr>
                <w:rFonts w:cs="Arial"/>
                <w:color w:val="000000"/>
                <w:sz w:val="18"/>
                <w:szCs w:val="18"/>
                <w:lang w:val="en-US"/>
              </w:rPr>
              <w:t>myocardial infarction</w:t>
            </w:r>
          </w:p>
          <w:p w14:paraId="15355E09" w14:textId="70143F3C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Acute ischemic heart disease</w:t>
            </w:r>
          </w:p>
          <w:p w14:paraId="3B652D0D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Chronic ischemic heart disease</w:t>
            </w:r>
          </w:p>
        </w:tc>
      </w:tr>
      <w:tr w:rsidR="00D83570" w:rsidRPr="00012B7B" w14:paraId="487EBEBF" w14:textId="77777777" w:rsidTr="003151DB">
        <w:trPr>
          <w:trHeight w:val="1151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59F827" w14:textId="324BCA93" w:rsidR="00D83570" w:rsidRPr="00971DE6" w:rsidRDefault="00D83570" w:rsidP="00C5533B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C</w:t>
            </w:r>
            <w:r w:rsidR="00F9199B">
              <w:rPr>
                <w:rFonts w:cs="Arial"/>
                <w:b/>
                <w:bCs/>
                <w:color w:val="000000"/>
                <w:sz w:val="18"/>
                <w:szCs w:val="18"/>
              </w:rPr>
              <w:t>OVID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-19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1A1EB" w14:textId="77777777" w:rsidR="00D83570" w:rsidRDefault="00D83570" w:rsidP="0039473E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07</w:t>
            </w:r>
          </w:p>
          <w:p w14:paraId="29C656F1" w14:textId="77777777" w:rsidR="00D83570" w:rsidRDefault="00D83570" w:rsidP="001150EC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728260EC" w14:textId="77777777" w:rsidR="001D2169" w:rsidRDefault="001D2169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3902214F" w14:textId="66B2C026" w:rsidR="00D83570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08</w:t>
            </w:r>
          </w:p>
          <w:p w14:paraId="0B27574C" w14:textId="77777777" w:rsidR="00F9199B" w:rsidRDefault="00F9199B" w:rsidP="001150EC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5066BEE3" w14:textId="3BF51AC7" w:rsidR="005D742C" w:rsidRDefault="00D83570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0</w:t>
            </w:r>
            <w:r w:rsidR="009145DA">
              <w:rPr>
                <w:rFonts w:cs="Arial"/>
                <w:color w:val="000000"/>
                <w:sz w:val="18"/>
                <w:szCs w:val="18"/>
              </w:rPr>
              <w:t>9</w:t>
            </w:r>
          </w:p>
          <w:p w14:paraId="0EC0FFB1" w14:textId="77777777" w:rsidR="001D2169" w:rsidRDefault="001D2169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6A767036" w14:textId="69D440A6" w:rsidR="00D83570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11</w:t>
            </w:r>
          </w:p>
          <w:p w14:paraId="5CBBAA72" w14:textId="77777777" w:rsidR="00D83570" w:rsidRDefault="00D83570" w:rsidP="0039473E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2686C7A9" w14:textId="77777777" w:rsidR="00D83570" w:rsidRPr="00971DE6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U1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559F" w14:textId="56830AC4" w:rsidR="00D83570" w:rsidRPr="006C1069" w:rsidRDefault="0058551C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C1069">
              <w:rPr>
                <w:rFonts w:cs="Arial"/>
                <w:color w:val="000000"/>
                <w:sz w:val="18"/>
                <w:szCs w:val="18"/>
                <w:lang w:val="en-US"/>
              </w:rPr>
              <w:t>C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VID</w:t>
            </w:r>
            <w:r w:rsidR="00D83570" w:rsidRPr="006C1069">
              <w:rPr>
                <w:rFonts w:cs="Arial"/>
                <w:color w:val="000000"/>
                <w:sz w:val="18"/>
                <w:szCs w:val="18"/>
                <w:lang w:val="en-US"/>
              </w:rPr>
              <w:t>-19, virus identified in laboratory (U07.1)</w:t>
            </w:r>
          </w:p>
          <w:p w14:paraId="572F6337" w14:textId="051F42D2" w:rsidR="00D83570" w:rsidRPr="00317DD7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17DD7">
              <w:rPr>
                <w:rFonts w:cs="Arial"/>
                <w:color w:val="000000"/>
                <w:sz w:val="18"/>
                <w:szCs w:val="18"/>
                <w:lang w:val="en-US"/>
              </w:rPr>
              <w:t>C</w:t>
            </w:r>
            <w:r w:rsidR="0058551C">
              <w:rPr>
                <w:rFonts w:cs="Arial"/>
                <w:color w:val="000000"/>
                <w:sz w:val="18"/>
                <w:szCs w:val="18"/>
                <w:lang w:val="en-US"/>
              </w:rPr>
              <w:t>OVID</w:t>
            </w:r>
            <w:r w:rsidRPr="00317DD7">
              <w:rPr>
                <w:rFonts w:cs="Arial"/>
                <w:color w:val="000000"/>
                <w:sz w:val="18"/>
                <w:szCs w:val="18"/>
                <w:lang w:val="en-US"/>
              </w:rPr>
              <w:t>-19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317DD7">
              <w:rPr>
                <w:rFonts w:cs="Arial"/>
                <w:color w:val="000000"/>
                <w:sz w:val="18"/>
                <w:szCs w:val="18"/>
                <w:lang w:val="en-US"/>
              </w:rPr>
              <w:t>U07.2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  <w:p w14:paraId="4FFE267F" w14:textId="5D923C42" w:rsidR="00D83570" w:rsidRPr="006C1069" w:rsidRDefault="00C56F7D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Personal history of </w:t>
            </w:r>
            <w:r w:rsidR="0058551C" w:rsidRPr="006C1069">
              <w:rPr>
                <w:rFonts w:cs="Arial"/>
                <w:color w:val="000000"/>
                <w:sz w:val="18"/>
                <w:szCs w:val="18"/>
                <w:lang w:val="en-US"/>
              </w:rPr>
              <w:t>C</w:t>
            </w:r>
            <w:r w:rsidR="0058551C">
              <w:rPr>
                <w:rFonts w:cs="Arial"/>
                <w:color w:val="000000"/>
                <w:sz w:val="18"/>
                <w:szCs w:val="18"/>
                <w:lang w:val="en-US"/>
              </w:rPr>
              <w:t>OVID</w:t>
            </w:r>
            <w:r w:rsidR="00D83570" w:rsidRPr="006C1069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-19, unspecified </w:t>
            </w:r>
            <w:r w:rsidR="00D83570">
              <w:rPr>
                <w:rFonts w:cs="Arial"/>
                <w:color w:val="000000"/>
                <w:sz w:val="18"/>
                <w:szCs w:val="18"/>
                <w:lang w:val="en-US"/>
              </w:rPr>
              <w:t>(</w:t>
            </w:r>
            <w:r w:rsidR="00D83570" w:rsidRPr="006C1069">
              <w:rPr>
                <w:rFonts w:cs="Arial"/>
                <w:color w:val="000000"/>
                <w:sz w:val="18"/>
                <w:szCs w:val="18"/>
                <w:lang w:val="en-US"/>
              </w:rPr>
              <w:t>U08.9</w:t>
            </w:r>
            <w:r w:rsidR="00D83570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55F03E22" w14:textId="16308E46" w:rsidR="005D742C" w:rsidRPr="00317DD7" w:rsidRDefault="00D83570" w:rsidP="005D742C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17DD7">
              <w:rPr>
                <w:rFonts w:cs="Arial"/>
                <w:color w:val="000000"/>
                <w:sz w:val="18"/>
                <w:szCs w:val="18"/>
                <w:lang w:val="en-US"/>
              </w:rPr>
              <w:t>Post</w:t>
            </w:r>
            <w:r w:rsidR="005D742C">
              <w:rPr>
                <w:rFonts w:cs="Arial"/>
                <w:color w:val="000000"/>
                <w:sz w:val="18"/>
                <w:szCs w:val="18"/>
                <w:lang w:val="en-US"/>
              </w:rPr>
              <w:t>-COVID condition, unspecified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58551C">
              <w:rPr>
                <w:rFonts w:cs="Arial"/>
                <w:color w:val="000000"/>
                <w:sz w:val="18"/>
                <w:szCs w:val="18"/>
                <w:lang w:val="en-US"/>
              </w:rPr>
              <w:t>(</w:t>
            </w:r>
            <w:r w:rsidRPr="00317DD7">
              <w:rPr>
                <w:rFonts w:cs="Arial"/>
                <w:color w:val="000000"/>
                <w:sz w:val="18"/>
                <w:szCs w:val="18"/>
                <w:lang w:val="en-US"/>
              </w:rPr>
              <w:t>U09.9</w:t>
            </w:r>
            <w:r w:rsidR="0058551C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7CD7EF34" w14:textId="6A4413A7" w:rsidR="00D83570" w:rsidRDefault="00741CFA" w:rsidP="001150EC">
            <w:pPr>
              <w:spacing w:after="12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Need for immunization</w:t>
            </w:r>
            <w:r w:rsidR="00D83570" w:rsidRPr="003339CD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83570">
              <w:rPr>
                <w:rFonts w:cs="Arial"/>
                <w:color w:val="000000"/>
                <w:sz w:val="18"/>
                <w:szCs w:val="18"/>
                <w:lang w:val="en-US"/>
              </w:rPr>
              <w:t>against</w:t>
            </w:r>
            <w:r w:rsidR="00D83570" w:rsidRPr="003339CD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COVID</w:t>
            </w:r>
            <w:r w:rsidR="00D83570" w:rsidRPr="003339CD">
              <w:rPr>
                <w:rFonts w:cs="Arial"/>
                <w:color w:val="000000"/>
                <w:sz w:val="18"/>
                <w:szCs w:val="18"/>
                <w:lang w:val="en-US"/>
              </w:rPr>
              <w:t>-19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, unspecified</w:t>
            </w:r>
            <w:r w:rsidR="00D83570" w:rsidRPr="003339CD">
              <w:rPr>
                <w:rFonts w:cs="Arial"/>
                <w:color w:val="000000"/>
                <w:sz w:val="18"/>
                <w:szCs w:val="18"/>
                <w:lang w:val="en-US"/>
              </w:rPr>
              <w:t> </w:t>
            </w:r>
            <w:r w:rsidR="00D83570">
              <w:rPr>
                <w:rFonts w:cs="Arial"/>
                <w:color w:val="000000"/>
                <w:sz w:val="18"/>
                <w:szCs w:val="18"/>
                <w:lang w:val="en-US"/>
              </w:rPr>
              <w:t>(</w:t>
            </w:r>
            <w:r w:rsidR="00D83570" w:rsidRPr="003339CD">
              <w:rPr>
                <w:rFonts w:cs="Arial"/>
                <w:color w:val="000000"/>
                <w:sz w:val="18"/>
                <w:szCs w:val="18"/>
                <w:lang w:val="en-US"/>
              </w:rPr>
              <w:t>U11.9</w:t>
            </w:r>
            <w:r w:rsidR="00D83570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) </w:t>
            </w:r>
          </w:p>
          <w:p w14:paraId="030095C8" w14:textId="4E0A1D91" w:rsidR="00D83570" w:rsidRPr="002C795C" w:rsidRDefault="00306CC5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06CC5">
              <w:rPr>
                <w:rFonts w:cs="Arial"/>
                <w:color w:val="000000"/>
                <w:sz w:val="18"/>
                <w:szCs w:val="18"/>
                <w:lang w:val="en-US"/>
              </w:rPr>
              <w:t>COVID-19 vaccines causing adverse effects in therapeutic use, unspecified</w:t>
            </w:r>
            <w:r w:rsidRPr="00306CC5" w:rsidDel="00306CC5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83570">
              <w:rPr>
                <w:rFonts w:cs="Arial"/>
                <w:color w:val="000000"/>
                <w:sz w:val="18"/>
                <w:szCs w:val="18"/>
                <w:lang w:val="en-US"/>
              </w:rPr>
              <w:t>(</w:t>
            </w:r>
            <w:r w:rsidR="00D83570" w:rsidRPr="002C795C">
              <w:rPr>
                <w:rFonts w:cs="Arial"/>
                <w:color w:val="000000"/>
                <w:sz w:val="18"/>
                <w:szCs w:val="18"/>
                <w:lang w:val="en-US"/>
              </w:rPr>
              <w:t>U12.9</w:t>
            </w:r>
            <w:r w:rsidR="00D83570"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</w:tc>
      </w:tr>
      <w:tr w:rsidR="00D83570" w:rsidRPr="001150EC" w14:paraId="154E919C" w14:textId="77777777" w:rsidTr="003151DB">
        <w:trPr>
          <w:trHeight w:val="993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CD945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Diabete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7EA1B" w14:textId="77777777" w:rsidR="00D83570" w:rsidRPr="001150EC" w:rsidRDefault="00D83570" w:rsidP="003151DB">
            <w:pPr>
              <w:spacing w:line="240" w:lineRule="auto"/>
              <w:rPr>
                <w:sz w:val="18"/>
                <w:szCs w:val="18"/>
              </w:rPr>
            </w:pPr>
            <w:r w:rsidRPr="001150EC">
              <w:rPr>
                <w:rFonts w:cs="Arial"/>
                <w:sz w:val="18"/>
                <w:szCs w:val="18"/>
              </w:rPr>
              <w:t>E10</w:t>
            </w:r>
          </w:p>
          <w:p w14:paraId="342CF6EF" w14:textId="77777777" w:rsidR="00D83570" w:rsidRPr="001150EC" w:rsidRDefault="00D83570" w:rsidP="003151DB">
            <w:pPr>
              <w:spacing w:line="240" w:lineRule="auto"/>
              <w:rPr>
                <w:sz w:val="18"/>
                <w:szCs w:val="18"/>
              </w:rPr>
            </w:pPr>
            <w:r w:rsidRPr="001150EC">
              <w:rPr>
                <w:rFonts w:cs="Arial"/>
                <w:sz w:val="18"/>
                <w:szCs w:val="18"/>
              </w:rPr>
              <w:t>E11</w:t>
            </w:r>
          </w:p>
          <w:p w14:paraId="3C0A02AB" w14:textId="77777777" w:rsidR="00D83570" w:rsidRPr="001150EC" w:rsidRDefault="00D83570" w:rsidP="003151DB">
            <w:pPr>
              <w:spacing w:line="240" w:lineRule="auto"/>
              <w:rPr>
                <w:rFonts w:cs="Arial"/>
                <w:sz w:val="18"/>
                <w:szCs w:val="18"/>
              </w:rPr>
            </w:pPr>
            <w:r w:rsidRPr="001150EC">
              <w:rPr>
                <w:rFonts w:cs="Arial"/>
                <w:sz w:val="18"/>
                <w:szCs w:val="18"/>
              </w:rPr>
              <w:t>E12</w:t>
            </w:r>
          </w:p>
          <w:p w14:paraId="0BA85C73" w14:textId="77777777" w:rsidR="001C358E" w:rsidRPr="001150EC" w:rsidRDefault="001C358E" w:rsidP="001150EC">
            <w:pPr>
              <w:spacing w:after="0" w:line="240" w:lineRule="auto"/>
              <w:rPr>
                <w:sz w:val="18"/>
                <w:szCs w:val="18"/>
              </w:rPr>
            </w:pPr>
          </w:p>
          <w:p w14:paraId="67153DC6" w14:textId="77777777" w:rsidR="00D83570" w:rsidRDefault="00D83570" w:rsidP="00C5533B">
            <w:pPr>
              <w:spacing w:line="240" w:lineRule="auto"/>
              <w:ind w:left="20"/>
              <w:rPr>
                <w:rFonts w:cs="Arial"/>
                <w:sz w:val="18"/>
                <w:szCs w:val="18"/>
              </w:rPr>
            </w:pPr>
            <w:r w:rsidRPr="001150EC">
              <w:rPr>
                <w:rFonts w:cs="Arial"/>
                <w:sz w:val="18"/>
                <w:szCs w:val="18"/>
              </w:rPr>
              <w:t>E13</w:t>
            </w:r>
          </w:p>
          <w:p w14:paraId="40A9F5E4" w14:textId="77777777" w:rsidR="00C608D7" w:rsidRPr="001150EC" w:rsidRDefault="00C608D7" w:rsidP="003151DB">
            <w:pPr>
              <w:spacing w:after="0" w:line="240" w:lineRule="auto"/>
              <w:ind w:left="20"/>
              <w:rPr>
                <w:sz w:val="18"/>
                <w:szCs w:val="18"/>
              </w:rPr>
            </w:pPr>
          </w:p>
          <w:p w14:paraId="34EFC519" w14:textId="77777777" w:rsidR="00D83570" w:rsidRPr="006961A2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1150EC">
              <w:rPr>
                <w:rFonts w:cs="Arial"/>
                <w:sz w:val="18"/>
                <w:szCs w:val="18"/>
              </w:rPr>
              <w:t>E1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6926B2" w14:textId="1E84CB4A" w:rsidR="00D83570" w:rsidRPr="00012B7B" w:rsidRDefault="007A775F" w:rsidP="00C5533B">
            <w:pPr>
              <w:spacing w:line="240" w:lineRule="auto"/>
              <w:ind w:left="20"/>
              <w:rPr>
                <w:sz w:val="18"/>
                <w:szCs w:val="18"/>
                <w:lang w:val="nb-NO"/>
              </w:rPr>
            </w:pPr>
            <w:r w:rsidRPr="00012B7B">
              <w:rPr>
                <w:rFonts w:cs="Arial"/>
                <w:sz w:val="18"/>
                <w:szCs w:val="18"/>
                <w:lang w:val="nb-NO"/>
              </w:rPr>
              <w:t>Type 1 Diabetes mellitus</w:t>
            </w:r>
          </w:p>
          <w:p w14:paraId="75FE79F7" w14:textId="67779293" w:rsidR="00D83570" w:rsidRPr="00012B7B" w:rsidRDefault="007A775F" w:rsidP="00C5533B">
            <w:pPr>
              <w:spacing w:line="240" w:lineRule="auto"/>
              <w:ind w:left="20"/>
              <w:rPr>
                <w:sz w:val="18"/>
                <w:szCs w:val="18"/>
                <w:lang w:val="nb-NO"/>
              </w:rPr>
            </w:pPr>
            <w:r w:rsidRPr="00012B7B">
              <w:rPr>
                <w:rFonts w:cs="Arial"/>
                <w:sz w:val="18"/>
                <w:szCs w:val="18"/>
                <w:lang w:val="nb-NO"/>
              </w:rPr>
              <w:t>Type 2 Diabetes mellitus</w:t>
            </w:r>
          </w:p>
          <w:p w14:paraId="3E99E9F3" w14:textId="72DE44F0" w:rsidR="00D83570" w:rsidRPr="006961A2" w:rsidRDefault="001C358E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1150EC">
              <w:rPr>
                <w:rFonts w:cs="Arial"/>
                <w:sz w:val="18"/>
                <w:szCs w:val="18"/>
              </w:rPr>
              <w:t>Malnutrition-related diabetes mellitus</w:t>
            </w:r>
          </w:p>
          <w:p w14:paraId="31B0D470" w14:textId="7D257A45" w:rsidR="00D83570" w:rsidRPr="006961A2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1150EC">
              <w:rPr>
                <w:rFonts w:cs="Arial"/>
                <w:sz w:val="18"/>
                <w:szCs w:val="18"/>
                <w:lang w:val="en-US"/>
              </w:rPr>
              <w:t xml:space="preserve">Other specified </w:t>
            </w:r>
            <w:r w:rsidR="00D33C01" w:rsidRPr="001150EC">
              <w:rPr>
                <w:rFonts w:cs="Arial"/>
                <w:sz w:val="18"/>
                <w:szCs w:val="18"/>
                <w:lang w:val="en-US"/>
              </w:rPr>
              <w:t>diabetes mellitus</w:t>
            </w:r>
          </w:p>
          <w:p w14:paraId="67D29943" w14:textId="53C1A8AF" w:rsidR="00D83570" w:rsidRPr="006961A2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1150EC">
              <w:rPr>
                <w:rFonts w:cs="Arial"/>
                <w:sz w:val="18"/>
                <w:szCs w:val="18"/>
                <w:lang w:val="en-US"/>
              </w:rPr>
              <w:t xml:space="preserve">Unspecified </w:t>
            </w:r>
            <w:r w:rsidR="006961A2" w:rsidRPr="006961A2">
              <w:rPr>
                <w:rFonts w:cs="Arial"/>
                <w:sz w:val="18"/>
                <w:szCs w:val="18"/>
                <w:lang w:val="en-US"/>
              </w:rPr>
              <w:t>diabetes mellitus</w:t>
            </w:r>
          </w:p>
        </w:tc>
      </w:tr>
      <w:tr w:rsidR="00D83570" w:rsidRPr="00012B7B" w14:paraId="272E4A83" w14:textId="77777777" w:rsidTr="003151DB">
        <w:trPr>
          <w:trHeight w:val="920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EF9862" w14:textId="4590D4A7" w:rsidR="00D83570" w:rsidRPr="00971DE6" w:rsidRDefault="002C5CAB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Dyspepsia</w:t>
            </w:r>
            <w:r w:rsidR="00A14E61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 (current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B5EC87" w14:textId="77777777" w:rsidR="00D83570" w:rsidRDefault="00D83570" w:rsidP="003151DB">
            <w:pPr>
              <w:spacing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 xml:space="preserve">K29 </w:t>
            </w:r>
          </w:p>
          <w:p w14:paraId="37A0CEE2" w14:textId="77777777" w:rsidR="004567AB" w:rsidRDefault="004567AB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02BC5B14" w14:textId="77777777" w:rsidR="004567AB" w:rsidRDefault="004567AB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6D120E2C" w14:textId="77777777" w:rsidR="004567AB" w:rsidRDefault="004567AB" w:rsidP="00D1144E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4A1ACA26" w14:textId="77777777" w:rsidR="004567AB" w:rsidRPr="0039473E" w:rsidRDefault="004567AB" w:rsidP="00D1144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56B9FBB3" w14:textId="77777777" w:rsidR="00C608D7" w:rsidRDefault="00C608D7" w:rsidP="005271E6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2B3025C8" w14:textId="77777777" w:rsidR="00C608D7" w:rsidRDefault="00C608D7" w:rsidP="005271E6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04DBDAFC" w14:textId="457817A6" w:rsidR="00D83570" w:rsidRPr="005271E6" w:rsidRDefault="00DC6605" w:rsidP="005271E6">
            <w:pPr>
              <w:spacing w:after="0" w:line="240" w:lineRule="auto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K30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CC75" w14:textId="77777777" w:rsidR="00B369A6" w:rsidRDefault="00B369A6" w:rsidP="00C232A1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823E5">
              <w:rPr>
                <w:rFonts w:cs="Arial"/>
                <w:color w:val="000000"/>
                <w:sz w:val="18"/>
                <w:szCs w:val="18"/>
                <w:lang w:val="en-US"/>
              </w:rPr>
              <w:t>Chronic superficial gastritis (K 29.3)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071C41CE" w14:textId="77777777" w:rsidR="00C232A1" w:rsidRDefault="00B369A6" w:rsidP="00B369A6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Chronic unspecified gastriti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3823E5">
              <w:rPr>
                <w:rFonts w:cs="Arial"/>
                <w:color w:val="000000"/>
                <w:sz w:val="18"/>
                <w:szCs w:val="18"/>
                <w:lang w:val="en-US"/>
              </w:rPr>
              <w:t>K29.4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0041E1B4" w14:textId="4895AC47" w:rsidR="00C232A1" w:rsidRDefault="00B369A6" w:rsidP="00B369A6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Chronic atrophic gastriti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3823E5">
              <w:rPr>
                <w:rFonts w:cs="Arial"/>
                <w:color w:val="000000"/>
                <w:sz w:val="18"/>
                <w:szCs w:val="18"/>
                <w:lang w:val="en-US"/>
              </w:rPr>
              <w:t>K29.5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60BAFEE6" w14:textId="1AD5343E" w:rsidR="00B369A6" w:rsidRDefault="00B369A6" w:rsidP="00B369A6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Other specified gastritis (K29.6)</w:t>
            </w:r>
          </w:p>
          <w:p w14:paraId="372630BC" w14:textId="2746C331" w:rsidR="00A0057E" w:rsidRPr="003823E5" w:rsidRDefault="00A0057E" w:rsidP="00B369A6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Unspecified gastriti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3823E5">
              <w:rPr>
                <w:rFonts w:cs="Arial"/>
                <w:color w:val="000000"/>
                <w:sz w:val="18"/>
                <w:szCs w:val="18"/>
                <w:lang w:val="en-US"/>
              </w:rPr>
              <w:t>K29.7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0C2447ED" w14:textId="77777777" w:rsidR="004567AB" w:rsidRDefault="004567AB" w:rsidP="00D1144E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73D0AA9D" w14:textId="389D787E" w:rsidR="00D83570" w:rsidRPr="003823E5" w:rsidRDefault="005271E6" w:rsidP="005271E6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Functional 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dyspepsia</w:t>
            </w:r>
          </w:p>
        </w:tc>
      </w:tr>
      <w:tr w:rsidR="00D83570" w:rsidRPr="00012B7B" w14:paraId="0B7261BF" w14:textId="77777777" w:rsidTr="003151DB">
        <w:trPr>
          <w:trHeight w:val="1374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41DFC2" w14:textId="1BDF4A48" w:rsidR="00D83570" w:rsidRPr="0039473E" w:rsidRDefault="00D83570" w:rsidP="00C5533B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B51DE2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Encephalitis</w:t>
            </w:r>
            <w:r w:rsidR="00B51DE2" w:rsidRPr="00B51DE2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1EBB8" w14:textId="3B618AA5" w:rsidR="00D83570" w:rsidRDefault="00D83570" w:rsidP="0039473E">
            <w:pPr>
              <w:spacing w:after="20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G04</w:t>
            </w:r>
          </w:p>
          <w:p w14:paraId="696CA7EA" w14:textId="77777777" w:rsidR="00C33B7C" w:rsidRPr="0039473E" w:rsidRDefault="00C33B7C" w:rsidP="0039473E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3C2CCE4E" w14:textId="77777777" w:rsidR="00D83570" w:rsidRDefault="00D83570" w:rsidP="007C4A39">
            <w:pPr>
              <w:spacing w:after="80" w:line="240" w:lineRule="auto"/>
              <w:ind w:left="20"/>
            </w:pPr>
            <w:r w:rsidRPr="001A5965">
              <w:rPr>
                <w:rFonts w:cs="Arial"/>
                <w:color w:val="000000"/>
                <w:sz w:val="18"/>
                <w:szCs w:val="18"/>
                <w:lang w:val="en-US"/>
              </w:rPr>
              <w:t>G05</w:t>
            </w:r>
            <w:r w:rsidRPr="001A5965">
              <w:t xml:space="preserve"> </w:t>
            </w:r>
          </w:p>
          <w:p w14:paraId="0D187187" w14:textId="77777777" w:rsidR="007C4A39" w:rsidRPr="001A5965" w:rsidRDefault="007C4A39" w:rsidP="007C4A39">
            <w:pPr>
              <w:spacing w:after="200" w:line="240" w:lineRule="auto"/>
            </w:pPr>
          </w:p>
          <w:p w14:paraId="1DF365B9" w14:textId="6A2028FA" w:rsidR="00D83570" w:rsidRPr="001A5965" w:rsidRDefault="007C4A39" w:rsidP="007C4A39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B86</w:t>
            </w:r>
          </w:p>
          <w:p w14:paraId="1D922674" w14:textId="47D0DE97" w:rsidR="00D83570" w:rsidRPr="00E3054D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A5965">
              <w:rPr>
                <w:rFonts w:cs="Arial"/>
                <w:color w:val="000000"/>
                <w:sz w:val="18"/>
                <w:szCs w:val="18"/>
                <w:lang w:val="en-US"/>
              </w:rPr>
              <w:t>B9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62DD8E" w14:textId="3B749240" w:rsidR="00B51DE2" w:rsidRDefault="00E76B55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76B55">
              <w:rPr>
                <w:rFonts w:cs="Arial"/>
                <w:color w:val="000000"/>
                <w:sz w:val="18"/>
                <w:szCs w:val="18"/>
                <w:lang w:val="en-US"/>
              </w:rPr>
              <w:t>Encephalitis, myelitis and encephalomyelitis</w:t>
            </w:r>
          </w:p>
          <w:p w14:paraId="6437737B" w14:textId="5E71B613" w:rsidR="00D83570" w:rsidRDefault="00C33B7C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C33B7C">
              <w:rPr>
                <w:rFonts w:cs="Arial"/>
                <w:color w:val="000000"/>
                <w:sz w:val="18"/>
                <w:szCs w:val="18"/>
                <w:lang w:val="en-US"/>
              </w:rPr>
              <w:t>Encephalitis, myelitis and encephalomyelitis in diseases classified elsewhere</w:t>
            </w:r>
          </w:p>
          <w:p w14:paraId="61846CFD" w14:textId="5C6BFA54" w:rsidR="007C4A39" w:rsidRDefault="007C4A39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Scabies</w:t>
            </w:r>
          </w:p>
          <w:p w14:paraId="3E562FBE" w14:textId="2EF7FABC" w:rsidR="00D83570" w:rsidRDefault="00B51DE2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51DE2">
              <w:rPr>
                <w:rFonts w:cs="Arial"/>
                <w:color w:val="000000"/>
                <w:sz w:val="18"/>
                <w:szCs w:val="18"/>
                <w:lang w:val="en-US"/>
              </w:rPr>
              <w:t>Sequelae of viral encephalitis</w:t>
            </w:r>
          </w:p>
        </w:tc>
      </w:tr>
      <w:tr w:rsidR="00D83570" w:rsidRPr="00012B7B" w14:paraId="7D3B8458" w14:textId="77777777" w:rsidTr="003151DB">
        <w:trPr>
          <w:trHeight w:val="450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C7ABA3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Glaucoma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109183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H40</w:t>
            </w:r>
          </w:p>
          <w:p w14:paraId="34AB2DD3" w14:textId="77777777" w:rsidR="00D83570" w:rsidRPr="00E3054D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H4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09CC53" w14:textId="61BBDF8A" w:rsidR="00D83570" w:rsidRPr="00AB376F" w:rsidRDefault="00AB376F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G</w:t>
            </w:r>
            <w:r w:rsidR="00D83570" w:rsidRPr="00AB376F">
              <w:rPr>
                <w:rFonts w:cs="Arial"/>
                <w:color w:val="000000"/>
                <w:sz w:val="18"/>
                <w:szCs w:val="18"/>
                <w:lang w:val="en-US"/>
              </w:rPr>
              <w:t>laucoma</w:t>
            </w:r>
          </w:p>
          <w:p w14:paraId="60F0495E" w14:textId="2FCCD7B9" w:rsidR="00D83570" w:rsidRPr="0039473E" w:rsidRDefault="00AB376F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AB376F">
              <w:rPr>
                <w:rFonts w:cs="Arial"/>
                <w:color w:val="000000"/>
                <w:sz w:val="18"/>
                <w:szCs w:val="18"/>
                <w:lang w:val="en-US"/>
              </w:rPr>
              <w:t>Glaucoma in diseases classified elsewhere</w:t>
            </w:r>
          </w:p>
        </w:tc>
      </w:tr>
      <w:tr w:rsidR="00D83570" w:rsidRPr="00012B7B" w14:paraId="32AB0C30" w14:textId="77777777" w:rsidTr="003151DB">
        <w:trPr>
          <w:trHeight w:val="488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512511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Hearing los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07FC2F" w14:textId="77777777" w:rsidR="00D83570" w:rsidRPr="002837CB" w:rsidRDefault="00D83570" w:rsidP="0039473E">
            <w:pPr>
              <w:spacing w:after="200" w:line="240" w:lineRule="auto"/>
              <w:ind w:left="20"/>
              <w:rPr>
                <w:sz w:val="18"/>
                <w:szCs w:val="18"/>
              </w:rPr>
            </w:pPr>
            <w:r w:rsidRPr="002837CB">
              <w:rPr>
                <w:rFonts w:cs="Arial"/>
                <w:color w:val="000000"/>
                <w:sz w:val="18"/>
                <w:szCs w:val="18"/>
              </w:rPr>
              <w:t>H91</w:t>
            </w:r>
          </w:p>
          <w:p w14:paraId="2862460E" w14:textId="77777777" w:rsidR="00D83570" w:rsidRPr="00E3054D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2837CB">
              <w:rPr>
                <w:rFonts w:cs="Arial"/>
                <w:color w:val="000000"/>
                <w:sz w:val="18"/>
                <w:szCs w:val="18"/>
              </w:rPr>
              <w:t>H9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265CA7" w14:textId="0579A8EE" w:rsidR="00D83570" w:rsidRPr="00971DE6" w:rsidRDefault="00FF76F2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and unspecified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  <w:r w:rsidR="00D83570"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hearing loss</w:t>
            </w:r>
          </w:p>
          <w:p w14:paraId="23BD5D25" w14:textId="27525947" w:rsidR="00D83570" w:rsidRPr="00971DE6" w:rsidRDefault="002837CB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algia and effusion of ear</w:t>
            </w:r>
          </w:p>
        </w:tc>
      </w:tr>
      <w:tr w:rsidR="00D83570" w:rsidRPr="00012B7B" w14:paraId="0C6B1F4D" w14:textId="77777777" w:rsidTr="003151DB">
        <w:trPr>
          <w:trHeight w:val="1444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F1F0E4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Hypertension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B32981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sz w:val="18"/>
                <w:szCs w:val="18"/>
              </w:rPr>
              <w:t>I10</w:t>
            </w:r>
          </w:p>
          <w:p w14:paraId="434C0910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sz w:val="18"/>
                <w:szCs w:val="18"/>
              </w:rPr>
              <w:t>I11</w:t>
            </w:r>
          </w:p>
          <w:p w14:paraId="5704846D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sz w:val="18"/>
                <w:szCs w:val="18"/>
              </w:rPr>
              <w:t>I12</w:t>
            </w:r>
          </w:p>
          <w:p w14:paraId="44F8DD45" w14:textId="467A1739" w:rsidR="00E142A2" w:rsidRPr="0039473E" w:rsidRDefault="00D83570" w:rsidP="001150EC">
            <w:pPr>
              <w:spacing w:after="360" w:line="240" w:lineRule="auto"/>
              <w:ind w:left="20"/>
              <w:rPr>
                <w:rFonts w:cs="Arial"/>
                <w:sz w:val="18"/>
                <w:szCs w:val="18"/>
              </w:rPr>
            </w:pPr>
            <w:r w:rsidRPr="0039473E">
              <w:rPr>
                <w:rFonts w:cs="Arial"/>
                <w:sz w:val="18"/>
                <w:szCs w:val="18"/>
              </w:rPr>
              <w:t>I13</w:t>
            </w:r>
          </w:p>
          <w:p w14:paraId="6F15C152" w14:textId="77777777" w:rsidR="00D83570" w:rsidRPr="001E44A5" w:rsidRDefault="00D83570" w:rsidP="00C5533B">
            <w:pPr>
              <w:spacing w:line="240" w:lineRule="auto"/>
              <w:ind w:left="20"/>
              <w:rPr>
                <w:color w:val="FF0000"/>
                <w:sz w:val="18"/>
                <w:szCs w:val="18"/>
              </w:rPr>
            </w:pPr>
            <w:r w:rsidRPr="0039473E">
              <w:rPr>
                <w:rFonts w:cs="Arial"/>
                <w:sz w:val="18"/>
                <w:szCs w:val="18"/>
              </w:rPr>
              <w:t>I1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65A41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Essential hypertension,</w:t>
            </w:r>
          </w:p>
          <w:p w14:paraId="78E14601" w14:textId="426E2321" w:rsidR="00D83570" w:rsidRPr="00726EF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Hypertensive heart disease</w:t>
            </w:r>
          </w:p>
          <w:p w14:paraId="75477EC2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Hypertensive kidney disease,</w:t>
            </w:r>
          </w:p>
          <w:p w14:paraId="52D6D5FB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Hypertensive heart and kidney disease</w:t>
            </w:r>
          </w:p>
          <w:p w14:paraId="16DBE19E" w14:textId="77777777" w:rsidR="00D83570" w:rsidRPr="00726EF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726EFF">
              <w:rPr>
                <w:rFonts w:cs="Arial"/>
                <w:color w:val="000000"/>
                <w:sz w:val="18"/>
                <w:szCs w:val="18"/>
                <w:lang w:val="en-US"/>
              </w:rPr>
              <w:t>Secondary hypertension</w:t>
            </w:r>
          </w:p>
        </w:tc>
      </w:tr>
      <w:tr w:rsidR="00D83570" w:rsidRPr="00971DE6" w14:paraId="76846D9F" w14:textId="77777777" w:rsidTr="003151DB">
        <w:trPr>
          <w:trHeight w:val="443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79360F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t>Inflammatory bowel disease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1B9652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K50</w:t>
            </w:r>
          </w:p>
          <w:p w14:paraId="70629C75" w14:textId="77777777" w:rsidR="00D83570" w:rsidRPr="00E3054D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K51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191816" w14:textId="7C5E95C5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color w:val="000000"/>
                <w:sz w:val="18"/>
                <w:szCs w:val="18"/>
              </w:rPr>
              <w:t>Crohn disease</w:t>
            </w:r>
          </w:p>
          <w:p w14:paraId="67BDC6E7" w14:textId="53A49BE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color w:val="000000"/>
                <w:sz w:val="18"/>
                <w:szCs w:val="18"/>
              </w:rPr>
              <w:t>Ulcer</w:t>
            </w:r>
            <w:r w:rsidR="00B65D2F">
              <w:rPr>
                <w:rFonts w:cs="Arial"/>
                <w:color w:val="000000"/>
                <w:sz w:val="18"/>
                <w:szCs w:val="18"/>
              </w:rPr>
              <w:t>ative</w:t>
            </w:r>
            <w:r w:rsidRPr="00971DE6">
              <w:rPr>
                <w:rFonts w:cs="Arial"/>
                <w:color w:val="000000"/>
                <w:sz w:val="18"/>
                <w:szCs w:val="18"/>
              </w:rPr>
              <w:t xml:space="preserve"> colitis</w:t>
            </w:r>
          </w:p>
        </w:tc>
      </w:tr>
      <w:tr w:rsidR="00D83570" w:rsidRPr="00012B7B" w14:paraId="6B418932" w14:textId="77777777" w:rsidTr="003151DB">
        <w:trPr>
          <w:trHeight w:val="440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ED3ACB" w14:textId="34131563" w:rsidR="00D83570" w:rsidRPr="00971DE6" w:rsidRDefault="00D83570" w:rsidP="00C5533B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 w:rsidRPr="00482993">
              <w:rPr>
                <w:rFonts w:cs="Arial"/>
                <w:b/>
                <w:bCs/>
                <w:color w:val="000000"/>
                <w:sz w:val="18"/>
                <w:szCs w:val="18"/>
              </w:rPr>
              <w:t>Myo</w:t>
            </w:r>
            <w:r w:rsidR="00B91D41">
              <w:rPr>
                <w:rFonts w:cs="Arial"/>
                <w:b/>
                <w:bCs/>
                <w:color w:val="000000"/>
                <w:sz w:val="18"/>
                <w:szCs w:val="18"/>
              </w:rPr>
              <w:t>c</w:t>
            </w:r>
            <w:r w:rsidRPr="00482993">
              <w:rPr>
                <w:rFonts w:cs="Arial"/>
                <w:b/>
                <w:bCs/>
                <w:color w:val="000000"/>
                <w:sz w:val="18"/>
                <w:szCs w:val="18"/>
              </w:rPr>
              <w:t>ardit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i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F54E99" w14:textId="77777777" w:rsidR="00D83570" w:rsidRPr="0039473E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I40</w:t>
            </w:r>
          </w:p>
          <w:p w14:paraId="5CD4F6AF" w14:textId="77777777" w:rsidR="00D83570" w:rsidRPr="00E3054D" w:rsidRDefault="00D83570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I41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4F621D" w14:textId="5DF451BE" w:rsidR="00D83570" w:rsidRPr="0039473E" w:rsidRDefault="00525785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Acute myocarditis</w:t>
            </w:r>
          </w:p>
          <w:p w14:paraId="71086CC4" w14:textId="0F73F6B8" w:rsidR="00525785" w:rsidRPr="001150EC" w:rsidRDefault="00537152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150E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Myocarditis in diseases </w:t>
            </w:r>
            <w:r w:rsidR="00100302" w:rsidRPr="001150EC">
              <w:rPr>
                <w:rFonts w:cs="Arial"/>
                <w:color w:val="000000"/>
                <w:sz w:val="18"/>
                <w:szCs w:val="18"/>
                <w:lang w:val="en-US"/>
              </w:rPr>
              <w:t>classified</w:t>
            </w:r>
            <w:r w:rsidRPr="001150EC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e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lsewhere</w:t>
            </w:r>
          </w:p>
        </w:tc>
      </w:tr>
      <w:tr w:rsidR="00D83570" w:rsidRPr="00012B7B" w14:paraId="48E16373" w14:textId="77777777" w:rsidTr="003151DB">
        <w:trPr>
          <w:trHeight w:val="4275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40132A" w14:textId="60C7202D" w:rsidR="00D83570" w:rsidRDefault="00156B54" w:rsidP="00C5533B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Painful </w:t>
            </w:r>
            <w:r w:rsidR="00D412F9">
              <w:rPr>
                <w:rFonts w:cs="Arial"/>
                <w:b/>
                <w:bCs/>
                <w:color w:val="000000"/>
                <w:sz w:val="18"/>
                <w:szCs w:val="18"/>
              </w:rPr>
              <w:t>conditions</w:t>
            </w:r>
          </w:p>
          <w:p w14:paraId="742C1A55" w14:textId="77777777" w:rsidR="00D83570" w:rsidRPr="00971DE6" w:rsidRDefault="00D83570" w:rsidP="00C5533B">
            <w:pPr>
              <w:spacing w:line="240" w:lineRule="auto"/>
              <w:rPr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F7360A" w14:textId="5D9E8438" w:rsidR="00D964A6" w:rsidRDefault="00D964A6" w:rsidP="00D1144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K58</w:t>
            </w:r>
          </w:p>
          <w:p w14:paraId="1303F626" w14:textId="77777777" w:rsidR="00F8621D" w:rsidRDefault="00F8621D" w:rsidP="002B5D56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72C10D9" w14:textId="77777777" w:rsidR="002E7CC3" w:rsidRDefault="002E7CC3" w:rsidP="002B5D56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7E7A7444" w14:textId="2485AC34" w:rsidR="002B5D56" w:rsidRPr="0039473E" w:rsidRDefault="00D83570" w:rsidP="00D1144E">
            <w:pPr>
              <w:spacing w:after="280" w:line="240" w:lineRule="auto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R52</w:t>
            </w:r>
          </w:p>
          <w:p w14:paraId="2D2592E2" w14:textId="77777777" w:rsidR="009601CA" w:rsidRDefault="009601CA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00F94ACE" w14:textId="77777777" w:rsidR="009601CA" w:rsidRDefault="009601CA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4A736E8C" w14:textId="77777777" w:rsidR="00135DC9" w:rsidRDefault="00135DC9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6C35EB65" w14:textId="77777777" w:rsidR="00135DC9" w:rsidRDefault="00135DC9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1850FDA" w14:textId="77777777" w:rsidR="00135DC9" w:rsidRDefault="00135DC9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027683C5" w14:textId="77777777" w:rsidR="00135DC9" w:rsidRDefault="00135DC9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81B075A" w14:textId="77777777" w:rsidR="00135DC9" w:rsidRDefault="00135DC9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D039E28" w14:textId="77777777" w:rsidR="00C608D7" w:rsidRDefault="00C608D7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0428165F" w14:textId="37323AB9" w:rsidR="00D83570" w:rsidRPr="0039473E" w:rsidRDefault="00D83570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B02</w:t>
            </w:r>
          </w:p>
          <w:p w14:paraId="333DCBD0" w14:textId="77777777" w:rsidR="00322359" w:rsidRPr="0039473E" w:rsidRDefault="00322359" w:rsidP="0039473E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2C0303C" w14:textId="6991A64E" w:rsidR="000E51F4" w:rsidRPr="0039473E" w:rsidRDefault="00D83570" w:rsidP="003151DB">
            <w:pPr>
              <w:spacing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09</w:t>
            </w:r>
          </w:p>
          <w:p w14:paraId="4303DA40" w14:textId="77777777" w:rsidR="00D83570" w:rsidRPr="0039473E" w:rsidRDefault="00D83570" w:rsidP="00D1144E">
            <w:pPr>
              <w:spacing w:after="24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lastRenderedPageBreak/>
              <w:t>G35</w:t>
            </w:r>
          </w:p>
          <w:p w14:paraId="65A1702F" w14:textId="207EEFD0" w:rsidR="00CF775E" w:rsidRPr="00D412F9" w:rsidRDefault="00CF775E" w:rsidP="00D1144E">
            <w:pPr>
              <w:spacing w:after="240" w:line="240" w:lineRule="auto"/>
              <w:rPr>
                <w:sz w:val="18"/>
                <w:szCs w:val="18"/>
              </w:rPr>
            </w:pPr>
            <w:r w:rsidRPr="00D412F9">
              <w:rPr>
                <w:rFonts w:cs="Arial"/>
                <w:color w:val="000000"/>
                <w:sz w:val="18"/>
                <w:szCs w:val="18"/>
              </w:rPr>
              <w:t>G50</w:t>
            </w:r>
          </w:p>
          <w:p w14:paraId="05D8B47A" w14:textId="77777777" w:rsidR="00D83570" w:rsidRPr="0039473E" w:rsidRDefault="00D83570" w:rsidP="00D1144E">
            <w:pPr>
              <w:spacing w:after="12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53</w:t>
            </w:r>
          </w:p>
          <w:p w14:paraId="1405E35D" w14:textId="77777777" w:rsidR="0094530E" w:rsidRPr="0039473E" w:rsidRDefault="0094530E" w:rsidP="0039473E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6F66E325" w14:textId="5AA8C65C" w:rsidR="002D57AB" w:rsidRPr="0039473E" w:rsidRDefault="00D83570" w:rsidP="003151DB">
            <w:pPr>
              <w:spacing w:after="3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54</w:t>
            </w:r>
          </w:p>
          <w:p w14:paraId="65F75DCB" w14:textId="4FAE53C8" w:rsidR="002D57AB" w:rsidRPr="0039473E" w:rsidRDefault="00D83570" w:rsidP="003151DB">
            <w:pPr>
              <w:spacing w:after="60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55</w:t>
            </w:r>
          </w:p>
          <w:p w14:paraId="5ADFF8ED" w14:textId="1B8D9B2C" w:rsidR="002D57AB" w:rsidRPr="0039473E" w:rsidRDefault="00D83570" w:rsidP="003151DB">
            <w:pPr>
              <w:spacing w:after="3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56</w:t>
            </w:r>
          </w:p>
          <w:p w14:paraId="7CC83158" w14:textId="043C5457" w:rsidR="002D57AB" w:rsidRPr="0039473E" w:rsidRDefault="00D83570" w:rsidP="003151DB">
            <w:pPr>
              <w:spacing w:after="3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 xml:space="preserve">G57 </w:t>
            </w:r>
          </w:p>
          <w:p w14:paraId="62ABA541" w14:textId="5564D84A" w:rsidR="00DE7442" w:rsidRPr="0039473E" w:rsidRDefault="00D83570" w:rsidP="003151DB">
            <w:pPr>
              <w:spacing w:after="24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58</w:t>
            </w:r>
          </w:p>
          <w:p w14:paraId="5C3EC953" w14:textId="77777777" w:rsidR="00D83570" w:rsidRPr="0039473E" w:rsidRDefault="00D83570" w:rsidP="003151DB">
            <w:pPr>
              <w:spacing w:after="360" w:line="240" w:lineRule="auto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 xml:space="preserve">G59 </w:t>
            </w:r>
          </w:p>
          <w:p w14:paraId="6FBE5D73" w14:textId="77777777" w:rsidR="00D83570" w:rsidRPr="0039473E" w:rsidRDefault="00D83570" w:rsidP="003151DB">
            <w:pPr>
              <w:spacing w:after="36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60</w:t>
            </w:r>
          </w:p>
          <w:p w14:paraId="5344F6E9" w14:textId="4B620AC7" w:rsidR="00C51EDA" w:rsidRPr="0039473E" w:rsidRDefault="00D83570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 xml:space="preserve">G61 </w:t>
            </w:r>
          </w:p>
          <w:p w14:paraId="74F89504" w14:textId="77777777" w:rsidR="00C608D7" w:rsidRDefault="00C608D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1B29ED47" w14:textId="095DF7D0" w:rsidR="00D83570" w:rsidRDefault="00D83570" w:rsidP="00C51EDA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62</w:t>
            </w:r>
          </w:p>
          <w:p w14:paraId="20E40BB9" w14:textId="77777777" w:rsidR="00C51EDA" w:rsidRPr="0039473E" w:rsidRDefault="00C51EDA" w:rsidP="003151DB">
            <w:pPr>
              <w:spacing w:after="12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08C6A60C" w14:textId="77777777" w:rsidR="00D83570" w:rsidRPr="0039473E" w:rsidRDefault="00D83570" w:rsidP="003151D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 xml:space="preserve">G63 </w:t>
            </w:r>
          </w:p>
          <w:p w14:paraId="38E8B578" w14:textId="77777777" w:rsidR="00D412F9" w:rsidRPr="0039473E" w:rsidRDefault="00D412F9" w:rsidP="0039473E">
            <w:pPr>
              <w:spacing w:after="0" w:line="240" w:lineRule="auto"/>
              <w:ind w:left="20"/>
              <w:rPr>
                <w:sz w:val="18"/>
                <w:szCs w:val="18"/>
              </w:rPr>
            </w:pPr>
          </w:p>
          <w:p w14:paraId="47DCC930" w14:textId="3E8FCCAF" w:rsidR="00D83570" w:rsidRPr="0039473E" w:rsidRDefault="00D83570" w:rsidP="0039473E">
            <w:pPr>
              <w:spacing w:after="0"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G9</w:t>
            </w:r>
            <w:r w:rsidR="0015627D">
              <w:rPr>
                <w:rFonts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8FCDA3" w14:textId="42A8B2AC" w:rsidR="00D964A6" w:rsidRDefault="00D964A6" w:rsidP="00135DC9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 xml:space="preserve">Irritable bowel </w:t>
            </w:r>
            <w:r w:rsidR="00F8621D">
              <w:rPr>
                <w:rFonts w:cs="Arial"/>
                <w:color w:val="000000"/>
                <w:sz w:val="18"/>
                <w:szCs w:val="18"/>
                <w:lang w:val="en-US"/>
              </w:rPr>
              <w:t>syndrome with diarrhea</w:t>
            </w:r>
            <w:r w:rsidR="00441F44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K580)</w:t>
            </w:r>
          </w:p>
          <w:p w14:paraId="38080211" w14:textId="77777777" w:rsidR="002E7CC3" w:rsidRDefault="00441F44" w:rsidP="002E7CC3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Irritable bowel without diarrhea (I589)</w:t>
            </w:r>
          </w:p>
          <w:p w14:paraId="7A2B62C6" w14:textId="77777777" w:rsidR="00135DC9" w:rsidRPr="00971DE6" w:rsidRDefault="00135DC9" w:rsidP="00135DC9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Chronic treatment resistant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R521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6D79308D" w14:textId="77777777" w:rsidR="00135DC9" w:rsidRPr="00971DE6" w:rsidRDefault="00135DC9" w:rsidP="00135DC9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Other chronic pain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R522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5D487D58" w14:textId="77777777" w:rsidR="00135DC9" w:rsidRPr="00971DE6" w:rsidRDefault="00135DC9" w:rsidP="00135DC9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Persistent pain, nocioceptive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R522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A)</w:t>
            </w:r>
          </w:p>
          <w:p w14:paraId="40FD7701" w14:textId="77777777" w:rsidR="00135DC9" w:rsidRPr="00971DE6" w:rsidRDefault="00135DC9" w:rsidP="00135DC9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Persistant pain, neuropathic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R522B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3237D103" w14:textId="68F5062D" w:rsidR="009601CA" w:rsidRDefault="00135DC9" w:rsidP="00135DC9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Persistent pain, of unclear eti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logy</w:t>
            </w:r>
          </w:p>
          <w:p w14:paraId="19B7DCCC" w14:textId="77777777" w:rsidR="00135DC9" w:rsidRPr="00971DE6" w:rsidRDefault="00135DC9" w:rsidP="00135DC9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</w:p>
          <w:p w14:paraId="0481ED76" w14:textId="77777777" w:rsidR="00C608D7" w:rsidRDefault="00C15A34" w:rsidP="00DA661C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Herpes zoster</w:t>
            </w:r>
          </w:p>
          <w:p w14:paraId="1FC00129" w14:textId="77777777" w:rsidR="00DA661C" w:rsidRDefault="00DA661C" w:rsidP="00DA661C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318B7DE2" w14:textId="36BB0AB8" w:rsidR="00DA661C" w:rsidRDefault="00DA661C" w:rsidP="003151D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BA1A54">
              <w:rPr>
                <w:rFonts w:cs="Arial"/>
                <w:color w:val="000000"/>
                <w:sz w:val="18"/>
                <w:szCs w:val="18"/>
                <w:lang w:val="en-US"/>
              </w:rPr>
              <w:t>Sequelae of inflammatory diseases of central nervous</w:t>
            </w:r>
          </w:p>
          <w:p w14:paraId="6BD874FF" w14:textId="77777777" w:rsidR="002D57AB" w:rsidRPr="00971DE6" w:rsidRDefault="002D57AB" w:rsidP="003151DB">
            <w:pPr>
              <w:spacing w:after="0" w:line="240" w:lineRule="auto"/>
              <w:rPr>
                <w:sz w:val="18"/>
                <w:szCs w:val="18"/>
                <w:lang w:val="en-US"/>
              </w:rPr>
            </w:pPr>
          </w:p>
          <w:p w14:paraId="3D1B679A" w14:textId="77777777" w:rsidR="00D83570" w:rsidRDefault="00F115C2" w:rsidP="00322359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Multiple sclerosis</w:t>
            </w:r>
          </w:p>
          <w:p w14:paraId="716335D3" w14:textId="77777777" w:rsidR="00CF775E" w:rsidRDefault="00CF775E" w:rsidP="00322359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147134C3" w14:textId="3B572A19" w:rsidR="00CF775E" w:rsidRPr="00D412F9" w:rsidRDefault="00CF775E" w:rsidP="00CF775E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Trigeminal nerve disease</w:t>
            </w:r>
          </w:p>
          <w:p w14:paraId="78339F5A" w14:textId="77777777" w:rsidR="00322359" w:rsidRDefault="00322359" w:rsidP="0039473E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576FAF6B" w14:textId="77777777" w:rsidR="005E0693" w:rsidRDefault="005E0693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5E0693">
              <w:rPr>
                <w:sz w:val="18"/>
                <w:szCs w:val="18"/>
                <w:lang w:val="en-US"/>
              </w:rPr>
              <w:t>Cranial nerve disorders in diseases classified elsewhere</w:t>
            </w:r>
          </w:p>
          <w:p w14:paraId="6A89BA33" w14:textId="77777777" w:rsidR="0094530E" w:rsidRDefault="0094530E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4530E">
              <w:rPr>
                <w:sz w:val="18"/>
                <w:szCs w:val="18"/>
                <w:lang w:val="en-US"/>
              </w:rPr>
              <w:t>Nerve root and plexus disorders</w:t>
            </w:r>
          </w:p>
          <w:p w14:paraId="277C3B08" w14:textId="77777777" w:rsidR="00DA7302" w:rsidRDefault="00DA7302" w:rsidP="001150EC">
            <w:pPr>
              <w:spacing w:after="120" w:line="240" w:lineRule="auto"/>
              <w:ind w:left="20"/>
              <w:rPr>
                <w:sz w:val="18"/>
                <w:szCs w:val="18"/>
                <w:lang w:val="en-US"/>
              </w:rPr>
            </w:pPr>
            <w:r w:rsidRPr="00DA7302">
              <w:rPr>
                <w:sz w:val="18"/>
                <w:szCs w:val="18"/>
                <w:lang w:val="en-US"/>
              </w:rPr>
              <w:t>Nerve root and plexus compressions in diseases classified elsewhere</w:t>
            </w:r>
          </w:p>
          <w:p w14:paraId="0F3E5FAC" w14:textId="77777777" w:rsidR="000C7E0A" w:rsidRDefault="000C7E0A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0C7E0A">
              <w:rPr>
                <w:sz w:val="18"/>
                <w:szCs w:val="18"/>
                <w:lang w:val="en-US"/>
              </w:rPr>
              <w:t>Mononeuropathies of upper limb</w:t>
            </w:r>
          </w:p>
          <w:p w14:paraId="7FFD93C9" w14:textId="77777777" w:rsidR="004F3AA1" w:rsidRDefault="004F3AA1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4F3AA1">
              <w:rPr>
                <w:sz w:val="18"/>
                <w:szCs w:val="18"/>
                <w:lang w:val="en-US"/>
              </w:rPr>
              <w:t xml:space="preserve">Mononeuropathies of </w:t>
            </w:r>
            <w:r>
              <w:rPr>
                <w:sz w:val="18"/>
                <w:szCs w:val="18"/>
                <w:lang w:val="en-US"/>
              </w:rPr>
              <w:t>low</w:t>
            </w:r>
            <w:r w:rsidRPr="004F3AA1">
              <w:rPr>
                <w:sz w:val="18"/>
                <w:szCs w:val="18"/>
                <w:lang w:val="en-US"/>
              </w:rPr>
              <w:t>er limb</w:t>
            </w:r>
          </w:p>
          <w:p w14:paraId="4FE78FAD" w14:textId="7EFC9916" w:rsidR="00E63D3F" w:rsidRDefault="00E63D3F" w:rsidP="0039473E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 xml:space="preserve">Other </w:t>
            </w:r>
            <w:r w:rsidR="00D412F9">
              <w:rPr>
                <w:sz w:val="18"/>
                <w:szCs w:val="18"/>
                <w:lang w:val="en-US"/>
              </w:rPr>
              <w:t>mononeuropathies</w:t>
            </w:r>
          </w:p>
          <w:p w14:paraId="179C1929" w14:textId="77777777" w:rsidR="00E63D3F" w:rsidRDefault="0060438C" w:rsidP="009F7DDE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60438C">
              <w:rPr>
                <w:sz w:val="18"/>
                <w:szCs w:val="18"/>
                <w:lang w:val="en-US"/>
              </w:rPr>
              <w:t>Mononeuropathy in diseases classified elsewhere</w:t>
            </w:r>
          </w:p>
          <w:p w14:paraId="0DE73443" w14:textId="77777777" w:rsidR="0060438C" w:rsidRDefault="00C54543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C54543">
              <w:rPr>
                <w:sz w:val="18"/>
                <w:szCs w:val="18"/>
                <w:lang w:val="en-US"/>
              </w:rPr>
              <w:t>Hereditary and idiopathic neuropathy</w:t>
            </w:r>
          </w:p>
          <w:p w14:paraId="228E5571" w14:textId="77777777" w:rsidR="00FE314B" w:rsidRDefault="00FE314B" w:rsidP="008B0A16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FE314B">
              <w:rPr>
                <w:sz w:val="18"/>
                <w:szCs w:val="18"/>
                <w:lang w:val="en-US"/>
              </w:rPr>
              <w:t>Inflammatory polyneuropathy</w:t>
            </w:r>
          </w:p>
          <w:p w14:paraId="5CE85405" w14:textId="77777777" w:rsidR="00FE314B" w:rsidRDefault="001150EC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1150EC">
              <w:rPr>
                <w:sz w:val="18"/>
                <w:szCs w:val="18"/>
                <w:lang w:val="en-US"/>
              </w:rPr>
              <w:t>Other and unspecified polyneuropathies</w:t>
            </w:r>
          </w:p>
          <w:p w14:paraId="5B213341" w14:textId="77777777" w:rsidR="0015627D" w:rsidRDefault="00EF6B2B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  <w:r w:rsidRPr="00EF6B2B">
              <w:rPr>
                <w:sz w:val="18"/>
                <w:szCs w:val="18"/>
                <w:lang w:val="en-US"/>
              </w:rPr>
              <w:t>Polyneuropathy in diseases classified elsewhere</w:t>
            </w:r>
          </w:p>
          <w:p w14:paraId="6AFA8DD5" w14:textId="77777777" w:rsidR="0015627D" w:rsidRDefault="0015627D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</w:p>
          <w:p w14:paraId="61E397C1" w14:textId="74152A09" w:rsidR="00882D9D" w:rsidRDefault="00882D9D">
            <w:pPr>
              <w:spacing w:after="0" w:line="240" w:lineRule="auto"/>
              <w:ind w:left="20"/>
              <w:rPr>
                <w:sz w:val="18"/>
                <w:szCs w:val="18"/>
                <w:lang w:val="en-US"/>
              </w:rPr>
            </w:pPr>
            <w:r w:rsidRPr="00D412F9">
              <w:rPr>
                <w:sz w:val="18"/>
                <w:szCs w:val="18"/>
                <w:lang w:val="en-US"/>
              </w:rPr>
              <w:t>Other and unspecified diseases of spinal cord</w:t>
            </w:r>
          </w:p>
          <w:p w14:paraId="6C671018" w14:textId="2D2F62CA" w:rsidR="00322359" w:rsidRPr="00971DE6" w:rsidRDefault="00322359" w:rsidP="00D1144E">
            <w:pPr>
              <w:spacing w:line="240" w:lineRule="auto"/>
              <w:rPr>
                <w:sz w:val="18"/>
                <w:szCs w:val="18"/>
                <w:lang w:val="en-US"/>
              </w:rPr>
            </w:pPr>
          </w:p>
        </w:tc>
      </w:tr>
      <w:tr w:rsidR="00D83570" w:rsidRPr="00C846A1" w14:paraId="513E818D" w14:textId="77777777" w:rsidTr="003151DB">
        <w:trPr>
          <w:trHeight w:val="614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DBC1DE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971DE6">
              <w:rPr>
                <w:rFonts w:cs="Arial"/>
                <w:b/>
                <w:bCs/>
                <w:color w:val="000000"/>
                <w:sz w:val="18"/>
                <w:szCs w:val="18"/>
              </w:rPr>
              <w:lastRenderedPageBreak/>
              <w:t>Prostate disorder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A94814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N40</w:t>
            </w:r>
          </w:p>
          <w:p w14:paraId="103EE65C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N41</w:t>
            </w:r>
          </w:p>
          <w:p w14:paraId="581808A6" w14:textId="77777777" w:rsidR="00D83570" w:rsidRPr="008B0A1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N4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10AF1C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Prostate enlargement</w:t>
            </w:r>
          </w:p>
          <w:p w14:paraId="741A80BD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Prostatitis</w:t>
            </w:r>
          </w:p>
          <w:p w14:paraId="37C9BC03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prostate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disease</w:t>
            </w:r>
          </w:p>
        </w:tc>
      </w:tr>
      <w:tr w:rsidR="00D83570" w:rsidRPr="00E76A84" w14:paraId="0DB7BB56" w14:textId="77777777" w:rsidTr="003151DB">
        <w:trPr>
          <w:trHeight w:val="1589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FCDC7B" w14:textId="4E3242D0" w:rsidR="00D83570" w:rsidRPr="00971DE6" w:rsidRDefault="00302DC3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Various dermatitis </w:t>
            </w:r>
            <w:r w:rsidR="00882D9D">
              <w:rPr>
                <w:rFonts w:cs="Arial"/>
                <w:b/>
                <w:bCs/>
                <w:color w:val="000000"/>
                <w:sz w:val="18"/>
                <w:szCs w:val="18"/>
              </w:rPr>
              <w:t xml:space="preserve">including 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</w:rPr>
              <w:t>psoriasi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A347DB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L20</w:t>
            </w:r>
          </w:p>
          <w:p w14:paraId="030868FD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L23</w:t>
            </w:r>
          </w:p>
          <w:p w14:paraId="74B06FDF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L24</w:t>
            </w:r>
          </w:p>
          <w:p w14:paraId="2FC0C689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L25</w:t>
            </w:r>
          </w:p>
          <w:p w14:paraId="118D3E61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L26</w:t>
            </w:r>
          </w:p>
          <w:p w14:paraId="729EC316" w14:textId="77777777" w:rsidR="00D83570" w:rsidRPr="008B0A1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L30</w:t>
            </w:r>
          </w:p>
          <w:p w14:paraId="4FAF1781" w14:textId="77777777" w:rsidR="00D83570" w:rsidRPr="008B0A16" w:rsidRDefault="00D83570" w:rsidP="00C5533B">
            <w:pPr>
              <w:spacing w:line="240" w:lineRule="auto"/>
              <w:ind w:left="20"/>
              <w:rPr>
                <w:sz w:val="18"/>
                <w:szCs w:val="18"/>
              </w:rPr>
            </w:pPr>
            <w:r w:rsidRPr="008B0A16">
              <w:rPr>
                <w:rFonts w:cs="Arial"/>
                <w:color w:val="000000"/>
                <w:sz w:val="18"/>
                <w:szCs w:val="18"/>
              </w:rPr>
              <w:t>L40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59B17" w14:textId="705756F2" w:rsidR="00D83570" w:rsidRPr="00971DE6" w:rsidRDefault="006B552B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Atopic dermatitis</w:t>
            </w:r>
          </w:p>
          <w:p w14:paraId="3CBB720F" w14:textId="61AF705B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llergic contact </w:t>
            </w:r>
            <w:r w:rsidR="006B552B">
              <w:rPr>
                <w:rFonts w:cs="Arial"/>
                <w:color w:val="000000"/>
                <w:sz w:val="18"/>
                <w:szCs w:val="18"/>
                <w:lang w:val="en-US"/>
              </w:rPr>
              <w:t>dermatitis</w:t>
            </w:r>
          </w:p>
          <w:p w14:paraId="7E1385D5" w14:textId="2276495F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Irritative contact </w:t>
            </w:r>
            <w:r w:rsidR="006B552B">
              <w:rPr>
                <w:rFonts w:cs="Arial"/>
                <w:color w:val="000000"/>
                <w:sz w:val="18"/>
                <w:szCs w:val="18"/>
                <w:lang w:val="en-US"/>
              </w:rPr>
              <w:t>dermatitis</w:t>
            </w:r>
          </w:p>
          <w:p w14:paraId="4E023B28" w14:textId="2EE99416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Unspecified contact </w:t>
            </w:r>
            <w:r w:rsidR="00E76A84">
              <w:rPr>
                <w:rFonts w:cs="Arial"/>
                <w:color w:val="000000"/>
                <w:sz w:val="18"/>
                <w:szCs w:val="18"/>
                <w:lang w:val="en-US"/>
              </w:rPr>
              <w:t>dermatitis</w:t>
            </w:r>
          </w:p>
          <w:p w14:paraId="46A45442" w14:textId="77777777" w:rsidR="00D83570" w:rsidRPr="00971DE6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Exfoliative dermatitis</w:t>
            </w:r>
          </w:p>
          <w:p w14:paraId="294142F1" w14:textId="2CA4DA65" w:rsidR="00D83570" w:rsidRPr="00971DE6" w:rsidRDefault="00E76A84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and unspecified dermatitis</w:t>
            </w:r>
          </w:p>
          <w:p w14:paraId="47B1DEA8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Psoriasis</w:t>
            </w:r>
          </w:p>
        </w:tc>
      </w:tr>
      <w:tr w:rsidR="00D83570" w:rsidRPr="00012B7B" w14:paraId="313AAD42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7F7D6" w14:textId="68CCBA51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Rheumatoid arthritis, other inflammatory polyarthropathies</w:t>
            </w:r>
            <w:r w:rsidR="00882D9D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,</w:t>
            </w:r>
            <w:r w:rsidRPr="002C6DDF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  <w:r w:rsidR="008B0A16" w:rsidRPr="002C6DDF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and</w:t>
            </w:r>
            <w:r w:rsidRPr="002C6DDF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systematic connective tissue disorder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D5632" w14:textId="7D3EB292" w:rsidR="00C51EDA" w:rsidRPr="0039473E" w:rsidRDefault="00D83570" w:rsidP="003151DB">
            <w:pPr>
              <w:spacing w:after="360" w:line="240" w:lineRule="auto"/>
              <w:ind w:left="20"/>
              <w:rPr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05</w:t>
            </w:r>
          </w:p>
          <w:p w14:paraId="00FAE3A8" w14:textId="77777777" w:rsidR="00D83570" w:rsidRPr="0039473E" w:rsidRDefault="00D83570" w:rsidP="00C51EDA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06</w:t>
            </w:r>
          </w:p>
          <w:p w14:paraId="2D8972BB" w14:textId="442FC250" w:rsidR="001D730E" w:rsidRPr="0039473E" w:rsidRDefault="00D83570" w:rsidP="0039473E">
            <w:pPr>
              <w:spacing w:after="36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07</w:t>
            </w:r>
          </w:p>
          <w:p w14:paraId="712EF97C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08</w:t>
            </w:r>
          </w:p>
          <w:p w14:paraId="32260651" w14:textId="77777777" w:rsidR="00D83570" w:rsidRPr="0039473E" w:rsidRDefault="00D83570" w:rsidP="0039473E">
            <w:pPr>
              <w:spacing w:after="400" w:line="240" w:lineRule="auto"/>
              <w:ind w:left="20"/>
              <w:rPr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09</w:t>
            </w:r>
          </w:p>
          <w:p w14:paraId="77CD21D2" w14:textId="77777777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>M10</w:t>
            </w:r>
          </w:p>
          <w:p w14:paraId="139771AC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11</w:t>
            </w:r>
          </w:p>
          <w:p w14:paraId="33F09B0B" w14:textId="77777777" w:rsidR="00D83570" w:rsidRPr="0039473E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12</w:t>
            </w:r>
          </w:p>
          <w:p w14:paraId="54BF12A4" w14:textId="77777777" w:rsidR="00C51EDA" w:rsidRDefault="00C51EDA" w:rsidP="00F37065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5B9A87A8" w14:textId="5B408FCA" w:rsidR="00E8653A" w:rsidRDefault="00D83570" w:rsidP="00F37065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30</w:t>
            </w:r>
          </w:p>
          <w:p w14:paraId="6A44CA2C" w14:textId="77777777" w:rsidR="00E8653A" w:rsidRPr="0039473E" w:rsidRDefault="00E8653A" w:rsidP="003151D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</w:p>
          <w:p w14:paraId="1CCC8380" w14:textId="65CCC5A2" w:rsidR="00C51EDA" w:rsidRPr="0039473E" w:rsidRDefault="00D83570" w:rsidP="003151DB">
            <w:pPr>
              <w:spacing w:after="360" w:line="240" w:lineRule="auto"/>
              <w:rPr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M31</w:t>
            </w:r>
          </w:p>
          <w:p w14:paraId="7BF604BE" w14:textId="26CA3289" w:rsidR="00D83570" w:rsidRPr="00C846A1" w:rsidRDefault="00D83570" w:rsidP="003151DB">
            <w:pPr>
              <w:spacing w:line="240" w:lineRule="auto"/>
              <w:rPr>
                <w:sz w:val="18"/>
                <w:szCs w:val="18"/>
                <w:lang w:val="en-US"/>
              </w:rPr>
            </w:pPr>
            <w:r w:rsidRPr="00C846A1">
              <w:rPr>
                <w:rFonts w:cs="Arial"/>
                <w:color w:val="000000"/>
                <w:sz w:val="18"/>
                <w:szCs w:val="18"/>
                <w:lang w:val="en-US"/>
              </w:rPr>
              <w:t>M32</w:t>
            </w:r>
          </w:p>
          <w:p w14:paraId="31ADFBEA" w14:textId="77777777" w:rsidR="00C51EDA" w:rsidRPr="00C846A1" w:rsidRDefault="00C51EDA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2820EE6D" w14:textId="02C098AE" w:rsidR="00D83570" w:rsidRDefault="00D83570" w:rsidP="00C51EDA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M33</w:t>
            </w:r>
          </w:p>
          <w:p w14:paraId="098EF3F3" w14:textId="77777777" w:rsidR="000571B4" w:rsidRPr="0039473E" w:rsidRDefault="000571B4" w:rsidP="003151DB">
            <w:pPr>
              <w:spacing w:after="0" w:line="240" w:lineRule="auto"/>
              <w:ind w:left="20"/>
              <w:rPr>
                <w:sz w:val="18"/>
                <w:szCs w:val="18"/>
              </w:rPr>
            </w:pPr>
          </w:p>
          <w:p w14:paraId="126799C0" w14:textId="77777777" w:rsidR="00D83570" w:rsidRPr="0039473E" w:rsidRDefault="00D83570" w:rsidP="003151DB">
            <w:pPr>
              <w:spacing w:after="0"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M34</w:t>
            </w:r>
          </w:p>
          <w:p w14:paraId="58A9B0EF" w14:textId="77777777" w:rsidR="000571B4" w:rsidRDefault="000571B4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2B821F89" w14:textId="4F85BCD2" w:rsidR="00D83570" w:rsidRPr="0039473E" w:rsidRDefault="00D83570" w:rsidP="003151DB">
            <w:pPr>
              <w:spacing w:after="0" w:line="240" w:lineRule="auto"/>
              <w:ind w:left="20"/>
              <w:rPr>
                <w:sz w:val="18"/>
                <w:szCs w:val="18"/>
              </w:rPr>
            </w:pPr>
            <w:r w:rsidRPr="0039473E">
              <w:rPr>
                <w:rFonts w:cs="Arial"/>
                <w:color w:val="000000"/>
                <w:sz w:val="18"/>
                <w:szCs w:val="18"/>
              </w:rPr>
              <w:t>M35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09ADE" w14:textId="77777777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>Seropositive rheumatoid arthritis</w:t>
            </w:r>
          </w:p>
          <w:p w14:paraId="44421728" w14:textId="1E31EAA6" w:rsidR="00D83570" w:rsidRPr="002C6DDF" w:rsidRDefault="004E6C9E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r</w:t>
            </w:r>
            <w:r w:rsidR="00D83570"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>heumatoid arthritis</w:t>
            </w:r>
          </w:p>
          <w:p w14:paraId="367F3193" w14:textId="524EECC8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>Psor</w:t>
            </w:r>
            <w:r w:rsidR="001D730E">
              <w:rPr>
                <w:rFonts w:cs="Arial"/>
                <w:color w:val="000000"/>
                <w:sz w:val="18"/>
                <w:szCs w:val="18"/>
                <w:lang w:val="en-US"/>
              </w:rPr>
              <w:t>iatic and enther</w:t>
            </w:r>
            <w:r w:rsidR="004C4A71">
              <w:rPr>
                <w:rFonts w:cs="Arial"/>
                <w:color w:val="000000"/>
                <w:sz w:val="18"/>
                <w:szCs w:val="18"/>
                <w:lang w:val="en-US"/>
              </w:rPr>
              <w:t>o</w:t>
            </w:r>
            <w:r w:rsidR="001D730E">
              <w:rPr>
                <w:rFonts w:cs="Arial"/>
                <w:color w:val="000000"/>
                <w:sz w:val="18"/>
                <w:szCs w:val="18"/>
                <w:lang w:val="en-US"/>
              </w:rPr>
              <w:t>pa</w:t>
            </w:r>
            <w:r w:rsidR="004C4A71">
              <w:rPr>
                <w:rFonts w:cs="Arial"/>
                <w:color w:val="000000"/>
                <w:sz w:val="18"/>
                <w:szCs w:val="18"/>
                <w:lang w:val="en-US"/>
              </w:rPr>
              <w:t>h</w:t>
            </w:r>
            <w:r w:rsidR="001D730E">
              <w:rPr>
                <w:rFonts w:cs="Arial"/>
                <w:color w:val="000000"/>
                <w:sz w:val="18"/>
                <w:szCs w:val="18"/>
                <w:lang w:val="en-US"/>
              </w:rPr>
              <w:t>tic arthropathies</w:t>
            </w:r>
          </w:p>
          <w:p w14:paraId="489D984A" w14:textId="77777777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>Juvenile rheumatoid arthritis</w:t>
            </w:r>
          </w:p>
          <w:p w14:paraId="60E81816" w14:textId="296732C5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Juvenile arthritis </w:t>
            </w:r>
            <w:r w:rsidR="00266119">
              <w:rPr>
                <w:rFonts w:cs="Arial"/>
                <w:color w:val="000000"/>
                <w:sz w:val="18"/>
                <w:szCs w:val="18"/>
                <w:lang w:val="en-US"/>
              </w:rPr>
              <w:t>in diseases classified elsewhere</w:t>
            </w:r>
          </w:p>
          <w:p w14:paraId="42F0EF97" w14:textId="77777777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>Gout</w:t>
            </w:r>
          </w:p>
          <w:p w14:paraId="000D57D6" w14:textId="77777777" w:rsidR="00270982" w:rsidRDefault="00270982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70982">
              <w:rPr>
                <w:rFonts w:cs="Arial"/>
                <w:color w:val="000000"/>
                <w:sz w:val="18"/>
                <w:szCs w:val="18"/>
                <w:lang w:val="en-US"/>
              </w:rPr>
              <w:t>Other crystal arthropathies</w:t>
            </w:r>
          </w:p>
          <w:p w14:paraId="7E524DEF" w14:textId="77777777" w:rsidR="002A25A9" w:rsidRDefault="002A25A9" w:rsidP="00C5533B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A25A9">
              <w:rPr>
                <w:rFonts w:cs="Arial"/>
                <w:color w:val="000000"/>
                <w:sz w:val="18"/>
                <w:szCs w:val="18"/>
                <w:lang w:val="en-US"/>
              </w:rPr>
              <w:t>Other and unspecified arthropathy</w:t>
            </w:r>
          </w:p>
          <w:p w14:paraId="47FCFC0C" w14:textId="77777777" w:rsidR="00F37065" w:rsidRDefault="004E689C" w:rsidP="00C2458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4E689C">
              <w:rPr>
                <w:rFonts w:cs="Arial"/>
                <w:color w:val="000000"/>
                <w:sz w:val="18"/>
                <w:szCs w:val="18"/>
                <w:lang w:val="en-US"/>
              </w:rPr>
              <w:t>Polyarteritis nodosa and related conditions</w:t>
            </w:r>
          </w:p>
          <w:p w14:paraId="27EE9856" w14:textId="54E76EC3" w:rsidR="00C51EDA" w:rsidRDefault="00615FAF" w:rsidP="00C51ED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615FAF">
              <w:rPr>
                <w:rFonts w:cs="Arial"/>
                <w:color w:val="000000"/>
                <w:sz w:val="18"/>
                <w:szCs w:val="18"/>
                <w:lang w:val="en-US"/>
              </w:rPr>
              <w:t>Other necrotizing vasculopathies</w:t>
            </w:r>
          </w:p>
          <w:p w14:paraId="0A799F0E" w14:textId="4943F9DB" w:rsidR="000571B4" w:rsidRPr="002C6DDF" w:rsidRDefault="000F08CD" w:rsidP="00C51EDA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0F08CD">
              <w:rPr>
                <w:rFonts w:cs="Arial"/>
                <w:color w:val="000000"/>
                <w:sz w:val="18"/>
                <w:szCs w:val="18"/>
                <w:lang w:val="en-US"/>
              </w:rPr>
              <w:t>Systemic lupus erythematosus (SLE)</w:t>
            </w:r>
          </w:p>
          <w:p w14:paraId="45BB108B" w14:textId="199D8F4E" w:rsidR="00D83570" w:rsidRPr="002C6DDF" w:rsidRDefault="007F5CA8" w:rsidP="000571B4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dermatomysitis</w:t>
            </w:r>
          </w:p>
          <w:p w14:paraId="347681DC" w14:textId="45CB94AD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>S</w:t>
            </w:r>
            <w:r w:rsidR="00DB2A78">
              <w:rPr>
                <w:rFonts w:cs="Arial"/>
                <w:color w:val="000000"/>
                <w:sz w:val="18"/>
                <w:szCs w:val="18"/>
                <w:lang w:val="en-US"/>
              </w:rPr>
              <w:t>ystemic s</w:t>
            </w: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>clerosis</w:t>
            </w:r>
            <w:r w:rsidR="00DB2A78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scleroderma)</w:t>
            </w:r>
          </w:p>
          <w:p w14:paraId="416094D6" w14:textId="0DC731C5" w:rsidR="00D83570" w:rsidRPr="002C6DDF" w:rsidRDefault="00D83570" w:rsidP="00C5533B">
            <w:pPr>
              <w:spacing w:line="240" w:lineRule="auto"/>
              <w:ind w:left="20"/>
              <w:rPr>
                <w:sz w:val="18"/>
                <w:szCs w:val="18"/>
                <w:lang w:val="en-US"/>
              </w:rPr>
            </w:pPr>
            <w:r w:rsidRPr="002C6DDF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Other systemic </w:t>
            </w:r>
            <w:r w:rsidR="009E0E0F">
              <w:rPr>
                <w:rFonts w:cs="Arial"/>
                <w:color w:val="000000"/>
                <w:sz w:val="18"/>
                <w:szCs w:val="18"/>
                <w:lang w:val="en-US"/>
              </w:rPr>
              <w:t>involvement of connective tissue</w:t>
            </w:r>
          </w:p>
        </w:tc>
      </w:tr>
      <w:tr w:rsidR="00AB3B67" w:rsidRPr="00012B7B" w14:paraId="18872AB8" w14:textId="77777777" w:rsidTr="003151DB">
        <w:trPr>
          <w:trHeight w:val="731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2589EE" w14:textId="77777777" w:rsidR="00AB3B67" w:rsidRPr="00971DE6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409D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Specified z-codes of interest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9378B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Z11</w:t>
            </w:r>
          </w:p>
          <w:p w14:paraId="22449F4C" w14:textId="77777777" w:rsidR="00AB3B67" w:rsidRPr="00AB3B67" w:rsidRDefault="00AB3B67" w:rsidP="003151D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3B10920D" w14:textId="77777777" w:rsidR="00AB3B67" w:rsidRPr="00AB3B67" w:rsidRDefault="00AB3B67" w:rsidP="003151DB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Z20</w:t>
            </w:r>
          </w:p>
          <w:p w14:paraId="0C34DC2A" w14:textId="77777777" w:rsidR="00AB3B67" w:rsidRPr="00AB3B67" w:rsidRDefault="00AB3B67" w:rsidP="003151DB">
            <w:pPr>
              <w:spacing w:after="24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62EEDCF2" w14:textId="77777777" w:rsidR="00AB3B67" w:rsidRPr="00AB3B67" w:rsidRDefault="00AB3B67" w:rsidP="003151DB">
            <w:pPr>
              <w:spacing w:after="24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Z21</w:t>
            </w:r>
          </w:p>
          <w:p w14:paraId="009F17C5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3529C2D2" w14:textId="77777777" w:rsidR="00CE1374" w:rsidRDefault="00AB3B67" w:rsidP="003151DB">
            <w:pPr>
              <w:spacing w:after="40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Z28</w:t>
            </w:r>
          </w:p>
          <w:p w14:paraId="15B368B0" w14:textId="71C2D3F7" w:rsidR="00AB3B67" w:rsidRPr="00AB3B67" w:rsidRDefault="00AB3B67" w:rsidP="003151DB">
            <w:pPr>
              <w:spacing w:after="40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Z29</w:t>
            </w:r>
          </w:p>
          <w:p w14:paraId="1FA8884E" w14:textId="13F483CF" w:rsidR="00AB3B67" w:rsidRPr="00AB3B67" w:rsidRDefault="00AB3B67" w:rsidP="003151DB">
            <w:pPr>
              <w:spacing w:after="36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Z68</w:t>
            </w:r>
          </w:p>
          <w:p w14:paraId="1F81E271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Z71</w:t>
            </w:r>
          </w:p>
          <w:p w14:paraId="54D8D52D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1D770E2B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57787FEC" w14:textId="77777777" w:rsidR="00717A38" w:rsidRDefault="00AB3B67" w:rsidP="00717A38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Z94</w:t>
            </w:r>
          </w:p>
          <w:p w14:paraId="63C9F41E" w14:textId="77777777" w:rsidR="00717A38" w:rsidRDefault="00717A38" w:rsidP="00717A38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21559CC2" w14:textId="77777777" w:rsidR="00717A38" w:rsidRDefault="00717A38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460A74F2" w14:textId="5894972D" w:rsidR="00AB3B67" w:rsidRPr="00AB3B67" w:rsidRDefault="00AB3B6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Z99</w:t>
            </w:r>
          </w:p>
          <w:p w14:paraId="1A355264" w14:textId="77777777" w:rsidR="00AB3B67" w:rsidRPr="00AB3B67" w:rsidRDefault="00AB3B6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A67E14" w14:textId="77777777" w:rsid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D0CF6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 xml:space="preserve">Screening for infectious and parasitic diseases </w:t>
            </w:r>
          </w:p>
          <w:p w14:paraId="0ED6D963" w14:textId="77777777" w:rsidR="00AB3B67" w:rsidRDefault="00AB3B67" w:rsidP="003151DB">
            <w:pPr>
              <w:spacing w:after="20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FD6F6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Contact with and (suspected) exposure to communicable diseases </w:t>
            </w:r>
          </w:p>
          <w:p w14:paraId="37CF95E9" w14:textId="79A9C4B9" w:rsidR="00AB3B67" w:rsidRPr="003465D1" w:rsidRDefault="00AB3B67" w:rsidP="00CE1374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D72BD">
              <w:rPr>
                <w:rFonts w:cs="Arial"/>
                <w:color w:val="000000"/>
                <w:sz w:val="18"/>
                <w:szCs w:val="18"/>
                <w:lang w:val="en-US"/>
              </w:rPr>
              <w:t>Asymptomatic human immunodeficiency virus [HIV] infection status</w:t>
            </w:r>
          </w:p>
          <w:p w14:paraId="50B1162B" w14:textId="2910974D" w:rsidR="00AB3B67" w:rsidRDefault="00AB3B67" w:rsidP="00CE1374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E2B8E">
              <w:rPr>
                <w:rFonts w:cs="Arial"/>
                <w:color w:val="000000"/>
                <w:sz w:val="18"/>
                <w:szCs w:val="18"/>
                <w:lang w:val="en-US"/>
              </w:rPr>
              <w:t>No vaccination due t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 contraindication (</w:t>
            </w:r>
            <w:r w:rsidRPr="003E2B8E">
              <w:rPr>
                <w:rFonts w:cs="Arial"/>
                <w:color w:val="000000"/>
                <w:sz w:val="18"/>
                <w:szCs w:val="18"/>
                <w:lang w:val="en-US"/>
              </w:rPr>
              <w:t>Z28.0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2DCA7E8A" w14:textId="77777777" w:rsidR="00717A38" w:rsidRDefault="00AB3B6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015AA3">
              <w:rPr>
                <w:rFonts w:cs="Arial"/>
                <w:color w:val="000000"/>
                <w:sz w:val="18"/>
                <w:szCs w:val="18"/>
                <w:lang w:val="en-US"/>
              </w:rPr>
              <w:t>Isolation at hospital o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re care facility (</w:t>
            </w:r>
            <w:r w:rsidRPr="00015AA3">
              <w:rPr>
                <w:rFonts w:cs="Arial"/>
                <w:color w:val="000000"/>
                <w:sz w:val="18"/>
                <w:szCs w:val="18"/>
                <w:lang w:val="en-US"/>
              </w:rPr>
              <w:t>Z29.0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4ED05974" w14:textId="12FDCDBD" w:rsidR="00AB3B67" w:rsidRDefault="00AB3B6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br/>
              <w:t>Body mass index (BMI) 30-39</w:t>
            </w:r>
          </w:p>
          <w:p w14:paraId="2A04A55D" w14:textId="77777777" w:rsidR="00AB3B67" w:rsidRPr="00015AA3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0F489BAF" w14:textId="77777777" w:rsid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Person with feared health complaint in whom no diagnosis is made</w:t>
            </w:r>
            <w:r w:rsidRPr="00015AA3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without d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iagnosis (</w:t>
            </w:r>
            <w:r w:rsidRPr="00015AA3">
              <w:rPr>
                <w:rFonts w:cs="Arial"/>
                <w:color w:val="000000"/>
                <w:sz w:val="18"/>
                <w:szCs w:val="18"/>
                <w:lang w:val="en-US"/>
              </w:rPr>
              <w:t>Z71.1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)</w:t>
            </w:r>
          </w:p>
          <w:p w14:paraId="5404895B" w14:textId="77777777" w:rsidR="00717A38" w:rsidRDefault="00AB3B67" w:rsidP="00717A38">
            <w:pPr>
              <w:spacing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T</w:t>
            </w:r>
            <w:r w:rsidRPr="007F645B">
              <w:rPr>
                <w:rFonts w:cs="Arial"/>
                <w:color w:val="000000"/>
                <w:sz w:val="18"/>
                <w:szCs w:val="18"/>
                <w:lang w:val="en-US"/>
              </w:rPr>
              <w:t>ransplanted organ and tissue status</w:t>
            </w:r>
          </w:p>
          <w:p w14:paraId="504F9800" w14:textId="1C3912F9" w:rsidR="00AB3B67" w:rsidRPr="0068574B" w:rsidRDefault="00AB3B67" w:rsidP="003151D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177AD5">
              <w:rPr>
                <w:rFonts w:cs="Arial"/>
                <w:color w:val="000000"/>
                <w:sz w:val="18"/>
                <w:szCs w:val="18"/>
                <w:lang w:val="en-US"/>
              </w:rPr>
              <w:lastRenderedPageBreak/>
              <w:t>Dependence on enabling machines and devices, not elsewhere classified</w:t>
            </w:r>
          </w:p>
        </w:tc>
      </w:tr>
      <w:tr w:rsidR="00C661D7" w:rsidRPr="00012B7B" w14:paraId="5023F1CF" w14:textId="77777777" w:rsidTr="003151DB">
        <w:trPr>
          <w:trHeight w:val="7161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7E8BD8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39473E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Stroke and transient ischaemic a</w:t>
            </w: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ttack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C79D62" w14:textId="77777777" w:rsidR="00AB3B67" w:rsidRPr="003151DB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0</w:t>
            </w:r>
          </w:p>
          <w:p w14:paraId="65ED901E" w14:textId="77777777" w:rsidR="00AB3B67" w:rsidRPr="003151DB" w:rsidRDefault="00AB3B6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65BEAEBB" w14:textId="77777777" w:rsidR="00AB3B67" w:rsidRPr="003151DB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1</w:t>
            </w:r>
          </w:p>
          <w:p w14:paraId="3566D1B8" w14:textId="77777777" w:rsidR="00717A38" w:rsidRDefault="00717A38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4E20A742" w14:textId="3918CC10" w:rsidR="00717A38" w:rsidRPr="003151DB" w:rsidRDefault="00AB3B6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2</w:t>
            </w:r>
          </w:p>
          <w:p w14:paraId="4A6C7743" w14:textId="77777777" w:rsidR="00717A38" w:rsidRDefault="00717A38" w:rsidP="00717A38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2FA16E2E" w14:textId="77777777" w:rsidR="00D51EA0" w:rsidRDefault="00D51EA0" w:rsidP="003151D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071EA986" w14:textId="66EDC35B" w:rsidR="00AB3B67" w:rsidRDefault="00AB3B67" w:rsidP="00717A38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3</w:t>
            </w:r>
          </w:p>
          <w:p w14:paraId="28A2EA31" w14:textId="77777777" w:rsidR="00D51EA0" w:rsidRPr="003151DB" w:rsidRDefault="00D51EA0" w:rsidP="003151D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3E5A3F83" w14:textId="2C829446" w:rsid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4</w:t>
            </w:r>
          </w:p>
          <w:p w14:paraId="04AFD7B0" w14:textId="77777777" w:rsidR="00D51EA0" w:rsidRPr="003151DB" w:rsidRDefault="00D51EA0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27436985" w14:textId="77777777" w:rsidR="00AB3B67" w:rsidRPr="003151DB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5</w:t>
            </w:r>
          </w:p>
          <w:p w14:paraId="6033E07E" w14:textId="77777777" w:rsidR="00AB3B67" w:rsidRPr="003151DB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41381F0F" w14:textId="77777777" w:rsidR="00AB3B67" w:rsidRPr="003151DB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6</w:t>
            </w:r>
          </w:p>
          <w:p w14:paraId="210C61C3" w14:textId="77777777" w:rsidR="00AB3B67" w:rsidRPr="003151DB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 xml:space="preserve"> </w:t>
            </w:r>
          </w:p>
          <w:p w14:paraId="389AFF63" w14:textId="03221DA6" w:rsidR="00717A38" w:rsidRDefault="00AB3B67" w:rsidP="003151DB">
            <w:pPr>
              <w:spacing w:after="24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7</w:t>
            </w:r>
          </w:p>
          <w:p w14:paraId="088FE0FE" w14:textId="2E30BC01" w:rsidR="00D51EA0" w:rsidRDefault="00AB3B67" w:rsidP="00C661D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8</w:t>
            </w:r>
          </w:p>
          <w:p w14:paraId="3584C731" w14:textId="77777777" w:rsidR="00C661D7" w:rsidRPr="003151DB" w:rsidRDefault="00C661D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</w:rPr>
            </w:pPr>
          </w:p>
          <w:p w14:paraId="1D45B800" w14:textId="77777777" w:rsidR="00AB3B67" w:rsidRDefault="00AB3B67" w:rsidP="003151DB">
            <w:pPr>
              <w:spacing w:after="0" w:line="240" w:lineRule="auto"/>
              <w:rPr>
                <w:rFonts w:cs="Arial"/>
                <w:color w:val="000000"/>
                <w:sz w:val="18"/>
                <w:szCs w:val="18"/>
              </w:rPr>
            </w:pPr>
            <w:r w:rsidRPr="003151DB">
              <w:rPr>
                <w:rFonts w:cs="Arial"/>
                <w:color w:val="000000"/>
                <w:sz w:val="18"/>
                <w:szCs w:val="18"/>
              </w:rPr>
              <w:t>I69</w:t>
            </w:r>
          </w:p>
          <w:p w14:paraId="7F6F23FA" w14:textId="77777777" w:rsidR="00C661D7" w:rsidRPr="003151DB" w:rsidRDefault="00C661D7" w:rsidP="003151DB">
            <w:pPr>
              <w:spacing w:line="240" w:lineRule="auto"/>
              <w:rPr>
                <w:rFonts w:cs="Arial"/>
                <w:color w:val="000000"/>
                <w:sz w:val="18"/>
                <w:szCs w:val="18"/>
              </w:rPr>
            </w:pPr>
          </w:p>
          <w:p w14:paraId="16B096CB" w14:textId="77777777" w:rsidR="00AB3B67" w:rsidRPr="00AB3B67" w:rsidRDefault="00AB3B67" w:rsidP="003151DB">
            <w:pPr>
              <w:spacing w:after="12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I74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95A578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Nontraumatic s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ubarachnoi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d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hemorrhage</w:t>
            </w:r>
          </w:p>
          <w:p w14:paraId="7AF99726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Nontraumatic i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ntracerebral hemorrhage</w:t>
            </w:r>
          </w:p>
          <w:p w14:paraId="5428939A" w14:textId="77777777" w:rsid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D3637">
              <w:rPr>
                <w:rFonts w:cs="Arial"/>
                <w:color w:val="000000"/>
                <w:sz w:val="18"/>
                <w:szCs w:val="18"/>
                <w:lang w:val="en-US"/>
              </w:rPr>
              <w:t>Other and unspecified nontraumatic intracranial hemorrhage</w:t>
            </w:r>
            <w:r w:rsidRPr="00DD3637" w:rsidDel="00DD3637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33B34C18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Cerebral infarction</w:t>
            </w:r>
          </w:p>
          <w:p w14:paraId="007B03B3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Stroke, not specified as hemorrhage or infarction</w:t>
            </w:r>
          </w:p>
          <w:p w14:paraId="0A498860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Occlusion and stenosis of 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precerebral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arterie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, not resulting in cerebral infarction</w:t>
            </w:r>
          </w:p>
          <w:p w14:paraId="42019402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F8794D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Occlusion and stenosis of cerebral arteries, not resulting in cerebral infarction </w:t>
            </w:r>
          </w:p>
          <w:p w14:paraId="5197DA7E" w14:textId="77777777" w:rsid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Other cerebrovascular disease</w:t>
            </w:r>
          </w:p>
          <w:p w14:paraId="49A5FA20" w14:textId="77777777" w:rsid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E9794B">
              <w:rPr>
                <w:rFonts w:cs="Arial"/>
                <w:color w:val="000000"/>
                <w:sz w:val="18"/>
                <w:szCs w:val="18"/>
                <w:lang w:val="en-US"/>
              </w:rPr>
              <w:t>Cerebrovascular disorders in diseases classified elsewhere</w:t>
            </w:r>
          </w:p>
          <w:p w14:paraId="7F797C1B" w14:textId="77777777" w:rsid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224E19">
              <w:rPr>
                <w:rFonts w:cs="Arial"/>
                <w:color w:val="000000"/>
                <w:sz w:val="18"/>
                <w:szCs w:val="18"/>
                <w:lang w:val="en-US"/>
              </w:rPr>
              <w:t>Sequelae of cerebrovascular disease</w:t>
            </w:r>
            <w:r w:rsidRPr="00224E19" w:rsidDel="00224E19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729B19E2" w14:textId="77777777" w:rsidR="00AB3B67" w:rsidRPr="00AB3B67" w:rsidRDefault="00AB3B67" w:rsidP="003151DB">
            <w:pPr>
              <w:spacing w:after="12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Arterial embolism and thrombosis</w:t>
            </w:r>
            <w:r w:rsidRPr="00AB3B67" w:rsidDel="00F2022E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433CD987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1071F593" w14:textId="77777777" w:rsidR="00AB3B67" w:rsidRPr="00AB3B67" w:rsidRDefault="00AB3B67" w:rsidP="003151DB">
            <w:pPr>
              <w:spacing w:after="0"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B3B67" w:rsidRPr="00971DE6" w14:paraId="4F36F72C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79042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Thyroid disorders I</w:t>
            </w:r>
          </w:p>
          <w:p w14:paraId="06E63CB9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  <w:p w14:paraId="49B44BB7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C98266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E01</w:t>
            </w:r>
          </w:p>
          <w:p w14:paraId="619C5181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E04</w:t>
            </w:r>
          </w:p>
          <w:p w14:paraId="44EFA285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E05</w:t>
            </w:r>
          </w:p>
          <w:p w14:paraId="383AAE4B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E06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3D5541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Iodine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-deficicency related throid disorders and allied conditions</w:t>
            </w:r>
          </w:p>
          <w:p w14:paraId="51FC6891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DC02FB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Other nontoxic goitre </w:t>
            </w:r>
          </w:p>
          <w:p w14:paraId="5B44673A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Thyreotoxicosis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(hyperthyroidism)</w:t>
            </w:r>
          </w:p>
          <w:p w14:paraId="6A391321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Thyroiditis</w:t>
            </w:r>
          </w:p>
          <w:p w14:paraId="2A9FCAE2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</w:tr>
      <w:tr w:rsidR="00AB3B67" w:rsidRPr="00012B7B" w14:paraId="48FDEACC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B5403C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Thyroid disorders II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6DEAD4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E02</w:t>
            </w:r>
          </w:p>
          <w:p w14:paraId="21D6A73A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E03</w:t>
            </w:r>
          </w:p>
          <w:p w14:paraId="42DA183D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E07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E0B088" w14:textId="77777777" w:rsid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F12903">
              <w:rPr>
                <w:rFonts w:cs="Arial"/>
                <w:color w:val="000000"/>
                <w:sz w:val="18"/>
                <w:szCs w:val="18"/>
                <w:lang w:val="en-US"/>
              </w:rPr>
              <w:t>Subclinical iodine-deficiency hypothyroidism</w:t>
            </w:r>
            <w:r w:rsidRPr="00F12903" w:rsidDel="00F12903"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</w:t>
            </w:r>
          </w:p>
          <w:p w14:paraId="1DE1191D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h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ypothyroidism</w:t>
            </w:r>
          </w:p>
          <w:p w14:paraId="5F8D40DB" w14:textId="77777777" w:rsidR="00AB3B67" w:rsidRPr="00971DE6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Other thyroid disease</w:t>
            </w:r>
          </w:p>
        </w:tc>
      </w:tr>
      <w:tr w:rsidR="00AB3B67" w:rsidRPr="00012B7B" w14:paraId="482FE1A0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257AC3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lastRenderedPageBreak/>
              <w:t>Venous thromboembolism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E35ED6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I26</w:t>
            </w:r>
          </w:p>
          <w:p w14:paraId="55BA02F8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I27</w:t>
            </w:r>
          </w:p>
          <w:p w14:paraId="5C10CC05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I80</w:t>
            </w:r>
          </w:p>
          <w:p w14:paraId="0B6FB330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I82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39E3F8" w14:textId="77777777" w:rsid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Pulmonary embolism</w:t>
            </w:r>
          </w:p>
          <w:p w14:paraId="62EB8F63" w14:textId="77777777" w:rsidR="00AB3B67" w:rsidRPr="005B72EF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pulmonary heart diseases</w:t>
            </w:r>
          </w:p>
          <w:p w14:paraId="01E8B132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Phlebitis and thrombophlebitis</w:t>
            </w:r>
          </w:p>
          <w:p w14:paraId="56E271AD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Other venous embolism and thrombosis</w:t>
            </w:r>
          </w:p>
        </w:tc>
      </w:tr>
      <w:tr w:rsidR="00AB3B67" w:rsidRPr="0039473E" w14:paraId="7B8C92C4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EF978E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Viral hepatiti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961A05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B15</w:t>
            </w:r>
          </w:p>
          <w:p w14:paraId="7A712055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B16</w:t>
            </w:r>
          </w:p>
          <w:p w14:paraId="60F25A02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B17</w:t>
            </w:r>
          </w:p>
          <w:p w14:paraId="4C73E5C1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B18</w:t>
            </w:r>
          </w:p>
          <w:p w14:paraId="1541ED97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B19</w:t>
            </w: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4707B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Acute hepatitis A</w:t>
            </w:r>
          </w:p>
          <w:p w14:paraId="659BE21E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Acute </w:t>
            </w: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Hepatitis B</w:t>
            </w:r>
          </w:p>
          <w:p w14:paraId="283E8506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color w:val="000000"/>
                <w:sz w:val="18"/>
                <w:szCs w:val="18"/>
                <w:lang w:val="en-US"/>
              </w:rPr>
              <w:t>Other acute viral hepatitis</w:t>
            </w:r>
          </w:p>
          <w:p w14:paraId="0181EEC8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971DE6">
              <w:rPr>
                <w:rFonts w:cs="Arial"/>
                <w:color w:val="000000"/>
                <w:sz w:val="18"/>
                <w:szCs w:val="18"/>
                <w:lang w:val="en-US"/>
              </w:rPr>
              <w:t>Chronic</w:t>
            </w:r>
            <w:r>
              <w:rPr>
                <w:rFonts w:cs="Arial"/>
                <w:color w:val="000000"/>
                <w:sz w:val="18"/>
                <w:szCs w:val="18"/>
                <w:lang w:val="en-US"/>
              </w:rPr>
              <w:t xml:space="preserve"> viral hepatitis</w:t>
            </w:r>
          </w:p>
          <w:p w14:paraId="70B21996" w14:textId="77777777" w:rsidR="00AB3B67" w:rsidRPr="00AB3B67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39473E">
              <w:rPr>
                <w:rFonts w:cs="Arial"/>
                <w:color w:val="000000"/>
                <w:sz w:val="18"/>
                <w:szCs w:val="18"/>
                <w:lang w:val="en-US"/>
              </w:rPr>
              <w:t>Unspecified viral hepatitis</w:t>
            </w:r>
          </w:p>
        </w:tc>
      </w:tr>
      <w:tr w:rsidR="00AB3B67" w:rsidRPr="00012B7B" w14:paraId="2D15C9DC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E75792" w14:textId="77777777" w:rsidR="00AB3B67" w:rsidRPr="009248D6" w:rsidRDefault="00AB3B67" w:rsidP="00AB3B67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Upper respiratory tract infection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176B4E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J01</w:t>
            </w:r>
          </w:p>
          <w:p w14:paraId="357C856D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J02</w:t>
            </w:r>
          </w:p>
          <w:p w14:paraId="05176444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J03</w:t>
            </w:r>
          </w:p>
          <w:p w14:paraId="6D6E4AFC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J06J20</w:t>
            </w:r>
          </w:p>
          <w:p w14:paraId="3B3F8DEC" w14:textId="77777777" w:rsidR="00AB3B67" w:rsidRPr="009248D6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3471A0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Acute sinusitis</w:t>
            </w:r>
          </w:p>
          <w:p w14:paraId="46F7C743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Acute pharyngitis</w:t>
            </w:r>
          </w:p>
          <w:p w14:paraId="2AA441C3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Acute tonsillitis</w:t>
            </w:r>
          </w:p>
          <w:p w14:paraId="7A7BA94F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Acute respiratory infection</w:t>
            </w:r>
          </w:p>
          <w:p w14:paraId="751B22DF" w14:textId="77777777" w:rsidR="00AB3B67" w:rsidRPr="009248D6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Acute bronchitis</w:t>
            </w:r>
          </w:p>
        </w:tc>
      </w:tr>
      <w:tr w:rsidR="00AB3B67" w:rsidRPr="00012B7B" w14:paraId="080DB3CF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EDD8B6" w14:textId="77777777" w:rsidR="00AB3B67" w:rsidRPr="009248D6" w:rsidRDefault="00AB3B67" w:rsidP="00AB3B67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Lower respiratory tract infection</w:t>
            </w:r>
            <w:r w:rsidRPr="00AB3B67" w:rsidDel="004A56B5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9F8526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J15</w:t>
            </w:r>
          </w:p>
          <w:p w14:paraId="14C3E424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J18</w:t>
            </w:r>
          </w:p>
          <w:p w14:paraId="3A13EAAE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J22</w:t>
            </w:r>
          </w:p>
          <w:p w14:paraId="291EF87E" w14:textId="77777777" w:rsidR="00AB3B67" w:rsidRPr="009248D6" w:rsidRDefault="00AB3B67" w:rsidP="00047DEA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2FC71A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Bacterial pneumonia, not elsewhere classified</w:t>
            </w:r>
          </w:p>
          <w:p w14:paraId="57F5F54E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Pneumonia, organism unspecified</w:t>
            </w:r>
          </w:p>
          <w:p w14:paraId="11D08868" w14:textId="77777777" w:rsidR="00AB3B67" w:rsidRPr="009248D6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Acute lower respiratory tract infection</w:t>
            </w:r>
          </w:p>
        </w:tc>
      </w:tr>
      <w:tr w:rsidR="00AB3B67" w:rsidRPr="009248D6" w14:paraId="41B0D75F" w14:textId="77777777" w:rsidTr="003151DB">
        <w:trPr>
          <w:trHeight w:val="2007"/>
        </w:trPr>
        <w:tc>
          <w:tcPr>
            <w:tcW w:w="32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7BE41" w14:textId="77777777" w:rsidR="00AB3B67" w:rsidRPr="009248D6" w:rsidRDefault="00AB3B67" w:rsidP="00047DEA">
            <w:pPr>
              <w:spacing w:line="240" w:lineRule="auto"/>
              <w:ind w:left="20"/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b/>
                <w:bCs/>
                <w:color w:val="000000"/>
                <w:sz w:val="18"/>
                <w:szCs w:val="18"/>
                <w:lang w:val="en-US"/>
              </w:rPr>
              <w:t>Ear infections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0A83F9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H65</w:t>
            </w:r>
          </w:p>
          <w:p w14:paraId="5275E8C8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H66</w:t>
            </w:r>
          </w:p>
          <w:p w14:paraId="10702E48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  <w:p w14:paraId="3AAC29AB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H68</w:t>
            </w:r>
          </w:p>
          <w:p w14:paraId="79C750B8" w14:textId="77777777" w:rsidR="00AB3B67" w:rsidRPr="009248D6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53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70AD9C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Non-suppurative otitis media</w:t>
            </w:r>
          </w:p>
          <w:p w14:paraId="73C122CB" w14:textId="77777777" w:rsidR="00AB3B67" w:rsidRPr="00AB3B67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Suppurative and unspecified otitis media</w:t>
            </w: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ab/>
            </w:r>
          </w:p>
          <w:p w14:paraId="5360BFF4" w14:textId="77777777" w:rsidR="00AB3B67" w:rsidRPr="009248D6" w:rsidRDefault="00AB3B67" w:rsidP="00AB3B67">
            <w:pPr>
              <w:spacing w:line="240" w:lineRule="auto"/>
              <w:ind w:left="20"/>
              <w:rPr>
                <w:rFonts w:cs="Arial"/>
                <w:color w:val="000000"/>
                <w:sz w:val="18"/>
                <w:szCs w:val="18"/>
                <w:lang w:val="en-US"/>
              </w:rPr>
            </w:pPr>
            <w:r w:rsidRPr="00AB3B67">
              <w:rPr>
                <w:rFonts w:cs="Arial"/>
                <w:color w:val="000000"/>
                <w:sz w:val="18"/>
                <w:szCs w:val="18"/>
                <w:lang w:val="en-US"/>
              </w:rPr>
              <w:t>Eustachian salpingitis and infection</w:t>
            </w:r>
          </w:p>
        </w:tc>
      </w:tr>
    </w:tbl>
    <w:p w14:paraId="736C3C65" w14:textId="77777777" w:rsidR="00CF7694" w:rsidRPr="0039473E" w:rsidRDefault="00CF7694">
      <w:pPr>
        <w:rPr>
          <w:lang w:val="en-US"/>
        </w:rPr>
      </w:pPr>
      <w:r w:rsidRPr="0039473E">
        <w:rPr>
          <w:lang w:val="en-US"/>
        </w:rPr>
        <w:br w:type="page"/>
      </w:r>
    </w:p>
    <w:p w14:paraId="6B4C864C" w14:textId="474C8ABA" w:rsidR="00821867" w:rsidRPr="00AD3DB2" w:rsidRDefault="00821867" w:rsidP="00E6405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2 - </w:t>
      </w:r>
      <w:r w:rsidRPr="00216996">
        <w:rPr>
          <w:rFonts w:ascii="Times New Roman" w:hAnsi="Times New Roman" w:cs="Times New Roman"/>
          <w:sz w:val="24"/>
          <w:szCs w:val="24"/>
          <w:lang w:val="en-GB"/>
        </w:rPr>
        <w:t>Medication (ATC-codes) of interest ATC-codes, either in higher resolution or merged</w:t>
      </w:r>
    </w:p>
    <w:p w14:paraId="08C29323" w14:textId="77777777" w:rsidR="006973E1" w:rsidRPr="003151DB" w:rsidRDefault="006973E1" w:rsidP="003151D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ellrutnt"/>
        <w:tblW w:w="0" w:type="auto"/>
        <w:tblLayout w:type="fixed"/>
        <w:tblLook w:val="04A0" w:firstRow="1" w:lastRow="0" w:firstColumn="1" w:lastColumn="0" w:noHBand="0" w:noVBand="1"/>
      </w:tblPr>
      <w:tblGrid>
        <w:gridCol w:w="4957"/>
        <w:gridCol w:w="2268"/>
      </w:tblGrid>
      <w:tr w:rsidR="00A00DA2" w:rsidRPr="00012B7B" w14:paraId="6DD93732" w14:textId="77777777" w:rsidTr="003151DB">
        <w:tc>
          <w:tcPr>
            <w:tcW w:w="4957" w:type="dxa"/>
          </w:tcPr>
          <w:p w14:paraId="5960359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2268" w:type="dxa"/>
          </w:tcPr>
          <w:p w14:paraId="5AF46BD2" w14:textId="77777777" w:rsidR="00A00DA2" w:rsidRPr="003F1D0F" w:rsidRDefault="00A00DA2" w:rsidP="003151DB">
            <w:pPr>
              <w:spacing w:before="120" w:after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TC-codes of interest in higher resolution</w:t>
            </w:r>
          </w:p>
        </w:tc>
      </w:tr>
      <w:tr w:rsidR="00A00DA2" w:rsidRPr="003F1D0F" w14:paraId="3F28398A" w14:textId="77777777" w:rsidTr="003151DB">
        <w:tc>
          <w:tcPr>
            <w:tcW w:w="4957" w:type="dxa"/>
          </w:tcPr>
          <w:p w14:paraId="4127662F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2268" w:type="dxa"/>
          </w:tcPr>
          <w:p w14:paraId="1F87FE01" w14:textId="77777777" w:rsidR="00A00DA2" w:rsidRPr="003F1D0F" w:rsidRDefault="00A00DA2" w:rsidP="00A00DA2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</w:tr>
      <w:tr w:rsidR="00A00DA2" w:rsidRPr="003F1D0F" w14:paraId="44C65DCA" w14:textId="77777777" w:rsidTr="003151DB">
        <w:tc>
          <w:tcPr>
            <w:tcW w:w="4957" w:type="dxa"/>
          </w:tcPr>
          <w:p w14:paraId="34EF9C85" w14:textId="77777777" w:rsidR="00A00DA2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acids</w:t>
            </w:r>
          </w:p>
          <w:p w14:paraId="4098282E" w14:textId="03EC6428" w:rsidR="00A00DA2" w:rsidRPr="003F1D0F" w:rsidRDefault="00A00DA2" w:rsidP="00A00D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84A485A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02A</w:t>
            </w:r>
          </w:p>
        </w:tc>
      </w:tr>
      <w:tr w:rsidR="00A00DA2" w:rsidRPr="003F1D0F" w14:paraId="405B174B" w14:textId="77777777" w:rsidTr="003151DB">
        <w:tc>
          <w:tcPr>
            <w:tcW w:w="4957" w:type="dxa"/>
          </w:tcPr>
          <w:p w14:paraId="0908F7F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s for peptic ulcers and gastro-esophagal reflux disease (GERD)</w:t>
            </w:r>
          </w:p>
          <w:p w14:paraId="381D4939" w14:textId="77777777" w:rsidR="00A00DA2" w:rsidRPr="003F1D0F" w:rsidRDefault="00A00DA2" w:rsidP="00A00DA2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68ED3AA" w14:textId="77777777" w:rsidR="00A00DA2" w:rsidRPr="003F1D0F" w:rsidRDefault="00A00DA2" w:rsidP="003151DB">
            <w:pPr>
              <w:spacing w:after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02B</w:t>
            </w:r>
          </w:p>
        </w:tc>
      </w:tr>
      <w:tr w:rsidR="00A00DA2" w:rsidRPr="003F1D0F" w14:paraId="27B0B68D" w14:textId="77777777" w:rsidTr="003151DB">
        <w:tc>
          <w:tcPr>
            <w:tcW w:w="4957" w:type="dxa"/>
          </w:tcPr>
          <w:p w14:paraId="01997FBA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nsulin</w:t>
            </w:r>
          </w:p>
          <w:p w14:paraId="78C5B020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302A640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A</w:t>
            </w:r>
          </w:p>
        </w:tc>
      </w:tr>
      <w:tr w:rsidR="00A00DA2" w:rsidRPr="003F1D0F" w14:paraId="4742A969" w14:textId="77777777" w:rsidTr="003151DB">
        <w:tc>
          <w:tcPr>
            <w:tcW w:w="4957" w:type="dxa"/>
          </w:tcPr>
          <w:p w14:paraId="4157F5C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etformin</w:t>
            </w:r>
          </w:p>
          <w:p w14:paraId="667C696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DE437EF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BA</w:t>
            </w:r>
          </w:p>
        </w:tc>
      </w:tr>
      <w:tr w:rsidR="00A00DA2" w:rsidRPr="003F1D0F" w14:paraId="640F0516" w14:textId="77777777" w:rsidTr="003151DB">
        <w:tc>
          <w:tcPr>
            <w:tcW w:w="4957" w:type="dxa"/>
          </w:tcPr>
          <w:p w14:paraId="6369F5F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ulfonylureas</w:t>
            </w:r>
          </w:p>
          <w:p w14:paraId="730DCFE1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3ECF20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BB</w:t>
            </w:r>
          </w:p>
        </w:tc>
      </w:tr>
      <w:tr w:rsidR="00A00DA2" w:rsidRPr="003F1D0F" w14:paraId="7B89452B" w14:textId="77777777" w:rsidTr="003151DB">
        <w:tc>
          <w:tcPr>
            <w:tcW w:w="4957" w:type="dxa"/>
          </w:tcPr>
          <w:p w14:paraId="2F42FC8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peptidyl peptidase 4 (DPP-4) inhibitors</w:t>
            </w:r>
          </w:p>
          <w:p w14:paraId="37DE9139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70760AC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BH</w:t>
            </w:r>
          </w:p>
        </w:tc>
      </w:tr>
      <w:tr w:rsidR="00A00DA2" w:rsidRPr="003F1D0F" w14:paraId="2307E7ED" w14:textId="77777777" w:rsidTr="003151DB">
        <w:tc>
          <w:tcPr>
            <w:tcW w:w="4957" w:type="dxa"/>
          </w:tcPr>
          <w:p w14:paraId="5C2F75A2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lucagon-like peptide-1 (GLP-1) analogues</w:t>
            </w:r>
          </w:p>
          <w:p w14:paraId="23C0C12A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34BF1EA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BJ</w:t>
            </w:r>
          </w:p>
        </w:tc>
      </w:tr>
      <w:tr w:rsidR="00A00DA2" w:rsidRPr="003F1D0F" w14:paraId="2802EEDE" w14:textId="77777777" w:rsidTr="003151DB">
        <w:tc>
          <w:tcPr>
            <w:tcW w:w="4957" w:type="dxa"/>
          </w:tcPr>
          <w:p w14:paraId="01594139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Sodium-glucose cotransporter 2 (SGLT2) inhibitors</w:t>
            </w:r>
          </w:p>
          <w:p w14:paraId="5827DE2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  <w:shd w:val="clear" w:color="auto" w:fill="auto"/>
          </w:tcPr>
          <w:p w14:paraId="0C836694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10BK</w:t>
            </w:r>
          </w:p>
        </w:tc>
      </w:tr>
      <w:tr w:rsidR="00A00DA2" w:rsidRPr="003F1D0F" w14:paraId="70C0C6CB" w14:textId="77777777" w:rsidTr="003151DB">
        <w:tc>
          <w:tcPr>
            <w:tcW w:w="4957" w:type="dxa"/>
          </w:tcPr>
          <w:p w14:paraId="13928FD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2268" w:type="dxa"/>
          </w:tcPr>
          <w:p w14:paraId="78A51919" w14:textId="77777777" w:rsidR="00A00DA2" w:rsidRPr="003F1D0F" w:rsidRDefault="00A00DA2" w:rsidP="00A00D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0EE1A75C" w14:textId="77777777" w:rsidTr="003151DB">
        <w:tc>
          <w:tcPr>
            <w:tcW w:w="4957" w:type="dxa"/>
            <w:shd w:val="clear" w:color="auto" w:fill="auto"/>
          </w:tcPr>
          <w:p w14:paraId="2E975D8C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rect thrombin inhibitors</w:t>
            </w:r>
          </w:p>
          <w:p w14:paraId="7FEC8AD0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0964E4A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irect factor Xa inhibitors</w:t>
            </w:r>
          </w:p>
          <w:p w14:paraId="1146491F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highlight w:val="yellow"/>
                <w:lang w:val="en-US"/>
              </w:rPr>
            </w:pPr>
          </w:p>
        </w:tc>
        <w:tc>
          <w:tcPr>
            <w:tcW w:w="2268" w:type="dxa"/>
          </w:tcPr>
          <w:p w14:paraId="506FF4B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B01AE</w:t>
            </w:r>
          </w:p>
          <w:p w14:paraId="720CE5A0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D22BB3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 xml:space="preserve">B01AF </w:t>
            </w:r>
          </w:p>
          <w:p w14:paraId="60E3668A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</w:tr>
      <w:tr w:rsidR="00A00DA2" w:rsidRPr="003F1D0F" w14:paraId="1F3A3298" w14:textId="77777777" w:rsidTr="003151DB">
        <w:tc>
          <w:tcPr>
            <w:tcW w:w="4957" w:type="dxa"/>
          </w:tcPr>
          <w:p w14:paraId="01DE2521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Iron preparations</w:t>
            </w:r>
          </w:p>
        </w:tc>
        <w:tc>
          <w:tcPr>
            <w:tcW w:w="2268" w:type="dxa"/>
          </w:tcPr>
          <w:p w14:paraId="42431903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B03A</w:t>
            </w:r>
          </w:p>
          <w:p w14:paraId="23236082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7217B566" w14:textId="77777777" w:rsidTr="003151DB">
        <w:tc>
          <w:tcPr>
            <w:tcW w:w="4957" w:type="dxa"/>
          </w:tcPr>
          <w:p w14:paraId="16B3C31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itamin B12 and folic acid</w:t>
            </w:r>
          </w:p>
        </w:tc>
        <w:tc>
          <w:tcPr>
            <w:tcW w:w="2268" w:type="dxa"/>
          </w:tcPr>
          <w:p w14:paraId="09511DD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B03B</w:t>
            </w:r>
          </w:p>
          <w:p w14:paraId="07F2363F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74945C35" w14:textId="77777777" w:rsidTr="003151DB">
        <w:tc>
          <w:tcPr>
            <w:tcW w:w="4957" w:type="dxa"/>
          </w:tcPr>
          <w:p w14:paraId="1296F1D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268" w:type="dxa"/>
          </w:tcPr>
          <w:p w14:paraId="43C841E2" w14:textId="77777777" w:rsidR="00A00DA2" w:rsidRPr="003F1D0F" w:rsidRDefault="00A00DA2" w:rsidP="00A00DA2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062FA824" w14:textId="77777777" w:rsidTr="003151DB">
        <w:tc>
          <w:tcPr>
            <w:tcW w:w="4957" w:type="dxa"/>
          </w:tcPr>
          <w:p w14:paraId="7AA246A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asodilators used in cardicac diseases (only nitrates registered)</w:t>
            </w:r>
          </w:p>
          <w:p w14:paraId="3E7E4A91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DFF6FE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 xml:space="preserve">C01D </w:t>
            </w:r>
          </w:p>
          <w:p w14:paraId="1B758302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43BA3CD8" w14:textId="77777777" w:rsidTr="003151DB">
        <w:tc>
          <w:tcPr>
            <w:tcW w:w="4957" w:type="dxa"/>
          </w:tcPr>
          <w:p w14:paraId="01C923FF" w14:textId="4896A999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MG CoA reductase inhibitors (statins)</w:t>
            </w:r>
          </w:p>
          <w:p w14:paraId="0D85AD6C" w14:textId="7693787C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lipid modifying agents</w:t>
            </w:r>
          </w:p>
          <w:p w14:paraId="5C5AB1E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Combinations of various lipid modifying agents </w:t>
            </w:r>
          </w:p>
        </w:tc>
        <w:tc>
          <w:tcPr>
            <w:tcW w:w="2268" w:type="dxa"/>
          </w:tcPr>
          <w:p w14:paraId="02691D19" w14:textId="24D4E118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C10AA</w:t>
            </w:r>
          </w:p>
          <w:p w14:paraId="055F92F4" w14:textId="44C3684A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C10AX</w:t>
            </w:r>
          </w:p>
          <w:p w14:paraId="3E953EC2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C10BA</w:t>
            </w:r>
          </w:p>
          <w:p w14:paraId="7E956114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05D82984" w14:textId="77777777" w:rsidTr="003151DB">
        <w:tc>
          <w:tcPr>
            <w:tcW w:w="4957" w:type="dxa"/>
          </w:tcPr>
          <w:p w14:paraId="5ABCF89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rmonal contraceptives for systemic use</w:t>
            </w:r>
          </w:p>
          <w:p w14:paraId="1E9AB08C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F73BAF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3A</w:t>
            </w:r>
          </w:p>
        </w:tc>
      </w:tr>
      <w:tr w:rsidR="00A00DA2" w:rsidRPr="003F1D0F" w14:paraId="30B888E2" w14:textId="77777777" w:rsidTr="003151DB">
        <w:tc>
          <w:tcPr>
            <w:tcW w:w="4957" w:type="dxa"/>
          </w:tcPr>
          <w:p w14:paraId="50BD5EA1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Androgens</w:t>
            </w:r>
          </w:p>
          <w:p w14:paraId="0BE430B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C2E8BD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3B</w:t>
            </w:r>
          </w:p>
        </w:tc>
      </w:tr>
      <w:tr w:rsidR="00A00DA2" w:rsidRPr="003F1D0F" w14:paraId="35C2D247" w14:textId="77777777" w:rsidTr="003151DB">
        <w:tc>
          <w:tcPr>
            <w:tcW w:w="4957" w:type="dxa"/>
          </w:tcPr>
          <w:p w14:paraId="326819A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ndrogens and female sex hormones in combination</w:t>
            </w:r>
          </w:p>
          <w:p w14:paraId="5EACBD1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3DECF4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3E</w:t>
            </w:r>
          </w:p>
        </w:tc>
      </w:tr>
      <w:tr w:rsidR="00A00DA2" w:rsidRPr="003F1D0F" w14:paraId="0EB16DA3" w14:textId="77777777" w:rsidTr="003151DB">
        <w:tc>
          <w:tcPr>
            <w:tcW w:w="4957" w:type="dxa"/>
          </w:tcPr>
          <w:p w14:paraId="0E09AE7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rogestogens and estrogens in combinations</w:t>
            </w:r>
          </w:p>
          <w:p w14:paraId="24768EF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7357E9C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3F</w:t>
            </w:r>
          </w:p>
        </w:tc>
      </w:tr>
      <w:tr w:rsidR="00A00DA2" w:rsidRPr="003F1D0F" w14:paraId="43C59588" w14:textId="77777777" w:rsidTr="003151DB">
        <w:tc>
          <w:tcPr>
            <w:tcW w:w="4957" w:type="dxa"/>
          </w:tcPr>
          <w:p w14:paraId="47C7CBF9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onadotropins and other ovulations stimulants</w:t>
            </w:r>
          </w:p>
          <w:p w14:paraId="56E8ED6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268" w:type="dxa"/>
          </w:tcPr>
          <w:p w14:paraId="40E8F32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3G</w:t>
            </w:r>
          </w:p>
        </w:tc>
      </w:tr>
      <w:tr w:rsidR="00A00DA2" w:rsidRPr="003F1D0F" w14:paraId="1C10D92A" w14:textId="77777777" w:rsidTr="003151DB">
        <w:tc>
          <w:tcPr>
            <w:tcW w:w="4957" w:type="dxa"/>
          </w:tcPr>
          <w:p w14:paraId="0E06653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Antiandrogens</w:t>
            </w:r>
          </w:p>
          <w:p w14:paraId="26669F0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49F0203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3H</w:t>
            </w:r>
          </w:p>
        </w:tc>
      </w:tr>
      <w:tr w:rsidR="00A00DA2" w:rsidRPr="003F1D0F" w14:paraId="5CC63E58" w14:textId="77777777" w:rsidTr="003151DB">
        <w:tc>
          <w:tcPr>
            <w:tcW w:w="4957" w:type="dxa"/>
          </w:tcPr>
          <w:p w14:paraId="4D67EB69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sex hormones and modulators of the genital system</w:t>
            </w:r>
          </w:p>
          <w:p w14:paraId="26BEFC1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07DA4CF0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3X</w:t>
            </w:r>
          </w:p>
        </w:tc>
      </w:tr>
      <w:tr w:rsidR="00A00DA2" w:rsidRPr="003F1D0F" w14:paraId="5F250387" w14:textId="77777777" w:rsidTr="003151DB">
        <w:tc>
          <w:tcPr>
            <w:tcW w:w="4957" w:type="dxa"/>
          </w:tcPr>
          <w:p w14:paraId="3C52A7C9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s for urinary frequency and incontinence</w:t>
            </w:r>
          </w:p>
          <w:p w14:paraId="49FBA07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548A66A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4BD</w:t>
            </w:r>
          </w:p>
        </w:tc>
      </w:tr>
      <w:tr w:rsidR="00A00DA2" w:rsidRPr="003F1D0F" w14:paraId="292F01C8" w14:textId="77777777" w:rsidTr="003151DB">
        <w:tc>
          <w:tcPr>
            <w:tcW w:w="4957" w:type="dxa"/>
          </w:tcPr>
          <w:p w14:paraId="2A0535C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rugs used in erectile dysfunction</w:t>
            </w:r>
          </w:p>
          <w:p w14:paraId="24ECBDB4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93674E3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04BE</w:t>
            </w:r>
          </w:p>
        </w:tc>
      </w:tr>
      <w:tr w:rsidR="00A00DA2" w:rsidRPr="003F1D0F" w14:paraId="551905B4" w14:textId="77777777" w:rsidTr="003151DB">
        <w:tc>
          <w:tcPr>
            <w:tcW w:w="4957" w:type="dxa"/>
          </w:tcPr>
          <w:p w14:paraId="0B641CE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</w:t>
            </w:r>
          </w:p>
        </w:tc>
        <w:tc>
          <w:tcPr>
            <w:tcW w:w="2268" w:type="dxa"/>
          </w:tcPr>
          <w:p w14:paraId="1AB60CE2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</w:tr>
      <w:tr w:rsidR="00A00DA2" w:rsidRPr="003F1D0F" w14:paraId="5413B557" w14:textId="77777777" w:rsidTr="003151DB">
        <w:tc>
          <w:tcPr>
            <w:tcW w:w="4957" w:type="dxa"/>
          </w:tcPr>
          <w:p w14:paraId="3BFCAECC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orticosteroids for systemis use, plain</w:t>
            </w:r>
          </w:p>
        </w:tc>
        <w:tc>
          <w:tcPr>
            <w:tcW w:w="2268" w:type="dxa"/>
          </w:tcPr>
          <w:p w14:paraId="67CA8AD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02A</w:t>
            </w:r>
          </w:p>
          <w:p w14:paraId="603E60C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247A1968" w14:textId="77777777" w:rsidTr="003151DB">
        <w:tc>
          <w:tcPr>
            <w:tcW w:w="4957" w:type="dxa"/>
          </w:tcPr>
          <w:p w14:paraId="1320BEE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Thyroid preparations</w:t>
            </w:r>
          </w:p>
        </w:tc>
        <w:tc>
          <w:tcPr>
            <w:tcW w:w="2268" w:type="dxa"/>
          </w:tcPr>
          <w:p w14:paraId="6A482D6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03A</w:t>
            </w:r>
          </w:p>
          <w:p w14:paraId="6E03D7C9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00DA2" w:rsidRPr="003F1D0F" w14:paraId="7CBD17CA" w14:textId="77777777" w:rsidTr="003151DB">
        <w:tc>
          <w:tcPr>
            <w:tcW w:w="4957" w:type="dxa"/>
          </w:tcPr>
          <w:p w14:paraId="7B2D671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</w:t>
            </w:r>
          </w:p>
        </w:tc>
        <w:tc>
          <w:tcPr>
            <w:tcW w:w="2268" w:type="dxa"/>
          </w:tcPr>
          <w:p w14:paraId="17D90C64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00DA2" w:rsidRPr="003F1D0F" w14:paraId="38412292" w14:textId="77777777" w:rsidTr="003151DB">
        <w:tc>
          <w:tcPr>
            <w:tcW w:w="4957" w:type="dxa"/>
          </w:tcPr>
          <w:p w14:paraId="7D469AD0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-steroidal antiinflammatory drugs (NSAID)</w:t>
            </w:r>
          </w:p>
        </w:tc>
        <w:tc>
          <w:tcPr>
            <w:tcW w:w="2268" w:type="dxa"/>
          </w:tcPr>
          <w:p w14:paraId="18AE164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01A</w:t>
            </w:r>
          </w:p>
          <w:p w14:paraId="699946E1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00DA2" w:rsidRPr="003F1D0F" w14:paraId="5250282F" w14:textId="77777777" w:rsidTr="003151DB">
        <w:tc>
          <w:tcPr>
            <w:tcW w:w="4957" w:type="dxa"/>
          </w:tcPr>
          <w:p w14:paraId="35D8060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N</w:t>
            </w:r>
          </w:p>
        </w:tc>
        <w:tc>
          <w:tcPr>
            <w:tcW w:w="2268" w:type="dxa"/>
          </w:tcPr>
          <w:p w14:paraId="3B6CA704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A00DA2" w:rsidRPr="003F1D0F" w14:paraId="71BC43A2" w14:textId="77777777" w:rsidTr="003151DB">
        <w:tc>
          <w:tcPr>
            <w:tcW w:w="4957" w:type="dxa"/>
          </w:tcPr>
          <w:p w14:paraId="682263D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Opioids</w:t>
            </w:r>
          </w:p>
          <w:p w14:paraId="0A5D4E5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892C5D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2A</w:t>
            </w:r>
          </w:p>
        </w:tc>
      </w:tr>
      <w:tr w:rsidR="00A00DA2" w:rsidRPr="003F1D0F" w14:paraId="55836AB0" w14:textId="77777777" w:rsidTr="003151DB">
        <w:tc>
          <w:tcPr>
            <w:tcW w:w="4957" w:type="dxa"/>
          </w:tcPr>
          <w:p w14:paraId="5E7B941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Salicylic acid and derivatives</w:t>
            </w:r>
          </w:p>
          <w:p w14:paraId="45ED021C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076B82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2BA</w:t>
            </w:r>
          </w:p>
        </w:tc>
      </w:tr>
      <w:tr w:rsidR="00A00DA2" w:rsidRPr="003F1D0F" w14:paraId="7BDF2016" w14:textId="77777777" w:rsidTr="003151DB">
        <w:tc>
          <w:tcPr>
            <w:tcW w:w="4957" w:type="dxa"/>
          </w:tcPr>
          <w:p w14:paraId="2DA0B67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racetamol (only drug registered)</w:t>
            </w:r>
          </w:p>
          <w:p w14:paraId="09847C2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A9B88E2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2BE</w:t>
            </w:r>
          </w:p>
        </w:tc>
      </w:tr>
      <w:tr w:rsidR="00A00DA2" w:rsidRPr="003F1D0F" w14:paraId="23390831" w14:textId="77777777" w:rsidTr="003151DB">
        <w:tc>
          <w:tcPr>
            <w:tcW w:w="4957" w:type="dxa"/>
          </w:tcPr>
          <w:p w14:paraId="39DEF1F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Gabapentinoids</w:t>
            </w:r>
          </w:p>
          <w:p w14:paraId="38F561E1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38B8C3B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2BF</w:t>
            </w:r>
          </w:p>
        </w:tc>
      </w:tr>
      <w:tr w:rsidR="00A00DA2" w:rsidRPr="003F1D0F" w14:paraId="12D3FE97" w14:textId="77777777" w:rsidTr="003151DB">
        <w:tc>
          <w:tcPr>
            <w:tcW w:w="4957" w:type="dxa"/>
          </w:tcPr>
          <w:p w14:paraId="5DFC08E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Other analgesics and anipyretics</w:t>
            </w:r>
          </w:p>
        </w:tc>
        <w:tc>
          <w:tcPr>
            <w:tcW w:w="2268" w:type="dxa"/>
          </w:tcPr>
          <w:p w14:paraId="28EF771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2BG</w:t>
            </w:r>
          </w:p>
          <w:p w14:paraId="05B8850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0EE04203" w14:textId="77777777" w:rsidTr="003151DB">
        <w:tc>
          <w:tcPr>
            <w:tcW w:w="4957" w:type="dxa"/>
          </w:tcPr>
          <w:p w14:paraId="69DA9E4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Antipsychotics</w:t>
            </w:r>
          </w:p>
          <w:p w14:paraId="02F7D9B3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</w:tcPr>
          <w:p w14:paraId="796766D0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5A</w:t>
            </w:r>
          </w:p>
        </w:tc>
      </w:tr>
      <w:tr w:rsidR="00A00DA2" w:rsidRPr="003F1D0F" w14:paraId="44C20C8D" w14:textId="77777777" w:rsidTr="003151DB">
        <w:tc>
          <w:tcPr>
            <w:tcW w:w="4957" w:type="dxa"/>
          </w:tcPr>
          <w:p w14:paraId="4C512EA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Hydroxyzine (Atarax)</w:t>
            </w:r>
          </w:p>
        </w:tc>
        <w:tc>
          <w:tcPr>
            <w:tcW w:w="2268" w:type="dxa"/>
          </w:tcPr>
          <w:p w14:paraId="6177940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5BB</w:t>
            </w:r>
          </w:p>
          <w:p w14:paraId="4376EF2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46A795D8" w14:textId="77777777" w:rsidTr="003151DB">
        <w:tc>
          <w:tcPr>
            <w:tcW w:w="4957" w:type="dxa"/>
            <w:shd w:val="clear" w:color="auto" w:fill="auto"/>
          </w:tcPr>
          <w:p w14:paraId="63686572" w14:textId="3DECB589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Bensodiazepine-related drugs </w:t>
            </w:r>
          </w:p>
          <w:p w14:paraId="3708B9A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64C72371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5CF</w:t>
            </w:r>
          </w:p>
        </w:tc>
      </w:tr>
      <w:tr w:rsidR="00A00DA2" w:rsidRPr="003F1D0F" w14:paraId="72A0A676" w14:textId="77777777" w:rsidTr="003151DB">
        <w:tc>
          <w:tcPr>
            <w:tcW w:w="4957" w:type="dxa"/>
            <w:shd w:val="clear" w:color="auto" w:fill="auto"/>
          </w:tcPr>
          <w:p w14:paraId="71B12E7F" w14:textId="77777777" w:rsidR="00A00DA2" w:rsidRDefault="00A00DA2" w:rsidP="0084391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Melatoninreceptor-antagonists </w:t>
            </w:r>
          </w:p>
          <w:p w14:paraId="262C599C" w14:textId="77777777" w:rsidR="00354887" w:rsidRPr="003F1D0F" w:rsidRDefault="00354887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268" w:type="dxa"/>
            <w:shd w:val="clear" w:color="auto" w:fill="auto"/>
          </w:tcPr>
          <w:p w14:paraId="0E767CD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5CH01</w:t>
            </w:r>
          </w:p>
        </w:tc>
      </w:tr>
      <w:tr w:rsidR="00A00DA2" w:rsidRPr="003F1D0F" w14:paraId="3515F1BB" w14:textId="77777777" w:rsidTr="003151DB">
        <w:tc>
          <w:tcPr>
            <w:tcW w:w="4957" w:type="dxa"/>
            <w:shd w:val="clear" w:color="auto" w:fill="auto"/>
          </w:tcPr>
          <w:p w14:paraId="181EF2F5" w14:textId="43D4F61A" w:rsidR="00A00DA2" w:rsidRPr="003F1D0F" w:rsidRDefault="00A00DA2" w:rsidP="003151DB">
            <w:pPr>
              <w:tabs>
                <w:tab w:val="left" w:pos="3179"/>
              </w:tabs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hypnotics and sedatives</w:t>
            </w:r>
          </w:p>
        </w:tc>
        <w:tc>
          <w:tcPr>
            <w:tcW w:w="2268" w:type="dxa"/>
            <w:shd w:val="clear" w:color="auto" w:fill="auto"/>
          </w:tcPr>
          <w:p w14:paraId="765B5EA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5CM06</w:t>
            </w:r>
          </w:p>
          <w:p w14:paraId="2A4BB2C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4790FC00" w14:textId="77777777" w:rsidTr="003151DB">
        <w:tc>
          <w:tcPr>
            <w:tcW w:w="4957" w:type="dxa"/>
          </w:tcPr>
          <w:p w14:paraId="25E75552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Antidepressants</w:t>
            </w:r>
          </w:p>
          <w:p w14:paraId="36C10215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2579AA8F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6A</w:t>
            </w:r>
          </w:p>
        </w:tc>
      </w:tr>
      <w:tr w:rsidR="00A00DA2" w:rsidRPr="003F1D0F" w14:paraId="3352C6B8" w14:textId="77777777" w:rsidTr="003151DB">
        <w:tc>
          <w:tcPr>
            <w:tcW w:w="4957" w:type="dxa"/>
          </w:tcPr>
          <w:p w14:paraId="202073DA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stimulants, agents used for ADHD and nootropics</w:t>
            </w:r>
          </w:p>
          <w:p w14:paraId="18094299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364C973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6B</w:t>
            </w:r>
          </w:p>
        </w:tc>
      </w:tr>
      <w:tr w:rsidR="00A00DA2" w:rsidRPr="003F1D0F" w14:paraId="2AF931AA" w14:textId="77777777" w:rsidTr="003151DB">
        <w:tc>
          <w:tcPr>
            <w:tcW w:w="4957" w:type="dxa"/>
          </w:tcPr>
          <w:p w14:paraId="099E463B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sycholeptics and psychoanaleptics in combination</w:t>
            </w:r>
          </w:p>
          <w:p w14:paraId="17F9008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46970720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6C</w:t>
            </w:r>
          </w:p>
        </w:tc>
      </w:tr>
      <w:tr w:rsidR="00A00DA2" w:rsidRPr="003F1D0F" w14:paraId="54B236C1" w14:textId="77777777" w:rsidTr="003151DB">
        <w:tc>
          <w:tcPr>
            <w:tcW w:w="4957" w:type="dxa"/>
          </w:tcPr>
          <w:p w14:paraId="34F314D6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nti-dementia drugs</w:t>
            </w:r>
          </w:p>
          <w:p w14:paraId="6C73138E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5C2292C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N06D</w:t>
            </w:r>
          </w:p>
        </w:tc>
      </w:tr>
      <w:tr w:rsidR="00A00DA2" w:rsidRPr="003F1D0F" w14:paraId="41D0AEF0" w14:textId="77777777" w:rsidTr="003151DB">
        <w:tc>
          <w:tcPr>
            <w:tcW w:w="4957" w:type="dxa"/>
          </w:tcPr>
          <w:p w14:paraId="53EB65AD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</w:t>
            </w:r>
          </w:p>
        </w:tc>
        <w:tc>
          <w:tcPr>
            <w:tcW w:w="2268" w:type="dxa"/>
          </w:tcPr>
          <w:p w14:paraId="08A87657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00DA2" w:rsidRPr="003F1D0F" w14:paraId="090D0970" w14:textId="77777777" w:rsidTr="003151DB">
        <w:tc>
          <w:tcPr>
            <w:tcW w:w="4957" w:type="dxa"/>
          </w:tcPr>
          <w:p w14:paraId="7DD40407" w14:textId="77777777" w:rsidR="00A00DA2" w:rsidRPr="003151DB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51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renergic, inhalants</w:t>
            </w:r>
          </w:p>
          <w:p w14:paraId="06F8F179" w14:textId="77777777" w:rsidR="00A00DA2" w:rsidRDefault="00A00DA2" w:rsidP="0084391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drugs for obstructive airways diseases, inhalants</w:t>
            </w:r>
          </w:p>
          <w:p w14:paraId="49AB6E63" w14:textId="77777777" w:rsidR="002B0ED1" w:rsidRPr="003F1D0F" w:rsidRDefault="002B0ED1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50B6B0E4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R03A</w:t>
            </w:r>
          </w:p>
          <w:p w14:paraId="0BAD0E5F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R03B (merged)</w:t>
            </w:r>
          </w:p>
        </w:tc>
      </w:tr>
      <w:tr w:rsidR="00A00DA2" w:rsidRPr="003F1D0F" w14:paraId="202651ED" w14:textId="77777777" w:rsidTr="003151DB">
        <w:tc>
          <w:tcPr>
            <w:tcW w:w="4957" w:type="dxa"/>
          </w:tcPr>
          <w:p w14:paraId="542FC6A2" w14:textId="77777777" w:rsidR="00A00DA2" w:rsidRPr="003151DB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151DB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drenergics for systemic use</w:t>
            </w:r>
          </w:p>
          <w:p w14:paraId="69BC803E" w14:textId="77777777" w:rsidR="00A00DA2" w:rsidRDefault="00A00DA2" w:rsidP="00843919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Other systemic drigs for obstruct airway diseases</w:t>
            </w:r>
          </w:p>
          <w:p w14:paraId="47E4107D" w14:textId="77777777" w:rsidR="002B0ED1" w:rsidRPr="003F1D0F" w:rsidRDefault="002B0ED1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2268" w:type="dxa"/>
          </w:tcPr>
          <w:p w14:paraId="13596ADF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R03C</w:t>
            </w:r>
          </w:p>
          <w:p w14:paraId="6865B038" w14:textId="7777777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R03D (merged)</w:t>
            </w:r>
          </w:p>
        </w:tc>
      </w:tr>
      <w:tr w:rsidR="00A00DA2" w:rsidRPr="003F1D0F" w14:paraId="5B2BF6D2" w14:textId="77777777" w:rsidTr="003151DB">
        <w:tc>
          <w:tcPr>
            <w:tcW w:w="4957" w:type="dxa"/>
          </w:tcPr>
          <w:p w14:paraId="1D2BD0A0" w14:textId="2B17AE67" w:rsidR="00A00DA2" w:rsidRPr="003F1D0F" w:rsidRDefault="00A00DA2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 xml:space="preserve">Phenothiazine derivatives </w:t>
            </w:r>
          </w:p>
        </w:tc>
        <w:tc>
          <w:tcPr>
            <w:tcW w:w="2268" w:type="dxa"/>
          </w:tcPr>
          <w:p w14:paraId="5C1EBC7D" w14:textId="77777777" w:rsidR="00A00DA2" w:rsidRDefault="00A00DA2" w:rsidP="00843919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  <w:r w:rsidRPr="003F1D0F">
              <w:rPr>
                <w:rFonts w:ascii="Times New Roman" w:hAnsi="Times New Roman" w:cs="Times New Roman"/>
                <w:sz w:val="18"/>
                <w:szCs w:val="18"/>
              </w:rPr>
              <w:t>R06AD</w:t>
            </w:r>
          </w:p>
          <w:p w14:paraId="34EF4B63" w14:textId="77777777" w:rsidR="002B0ED1" w:rsidRPr="003F1D0F" w:rsidRDefault="002B0ED1" w:rsidP="003151DB">
            <w:pPr>
              <w:spacing w:before="12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40A8B8AC" w14:textId="77777777" w:rsidR="00A00DA2" w:rsidRPr="003F1D0F" w:rsidRDefault="00A00DA2" w:rsidP="003151DB">
      <w:pPr>
        <w:spacing w:after="0"/>
        <w:rPr>
          <w:rFonts w:ascii="Times New Roman" w:hAnsi="Times New Roman" w:cs="Times New Roman"/>
          <w:sz w:val="18"/>
          <w:szCs w:val="18"/>
        </w:rPr>
      </w:pPr>
    </w:p>
    <w:p w14:paraId="67D78B6C" w14:textId="77777777" w:rsidR="00A00DA2" w:rsidRPr="00216996" w:rsidRDefault="00A00DA2" w:rsidP="00A00D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7DF3C970" w14:textId="77777777" w:rsidR="00EF7DCD" w:rsidRDefault="00EF7DCD" w:rsidP="00A00DA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14:paraId="40ED2EFC" w14:textId="77777777" w:rsidR="00A64FED" w:rsidRPr="00882801" w:rsidRDefault="00A64FED" w:rsidP="003151DB">
      <w:pPr>
        <w:spacing w:after="0"/>
        <w:rPr>
          <w:lang w:val="en-US"/>
        </w:rPr>
      </w:pPr>
    </w:p>
    <w:sectPr w:rsidR="00A64FED" w:rsidRPr="0088280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F5C668D"/>
    <w:multiLevelType w:val="hybridMultilevel"/>
    <w:tmpl w:val="ED34858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26176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5A2"/>
    <w:rsid w:val="000107D4"/>
    <w:rsid w:val="00012B7B"/>
    <w:rsid w:val="00030658"/>
    <w:rsid w:val="000571B4"/>
    <w:rsid w:val="000624F7"/>
    <w:rsid w:val="00064CC8"/>
    <w:rsid w:val="000C6299"/>
    <w:rsid w:val="000C7E0A"/>
    <w:rsid w:val="000D2C0C"/>
    <w:rsid w:val="000D46E0"/>
    <w:rsid w:val="000E51F4"/>
    <w:rsid w:val="000F08CD"/>
    <w:rsid w:val="00100302"/>
    <w:rsid w:val="00107015"/>
    <w:rsid w:val="001150EC"/>
    <w:rsid w:val="00135DC9"/>
    <w:rsid w:val="00146B3C"/>
    <w:rsid w:val="0015307D"/>
    <w:rsid w:val="00155793"/>
    <w:rsid w:val="0015627D"/>
    <w:rsid w:val="00156B54"/>
    <w:rsid w:val="001775BC"/>
    <w:rsid w:val="00177AD5"/>
    <w:rsid w:val="0019075A"/>
    <w:rsid w:val="001A5965"/>
    <w:rsid w:val="001C358E"/>
    <w:rsid w:val="001D2169"/>
    <w:rsid w:val="001D730E"/>
    <w:rsid w:val="001E1B83"/>
    <w:rsid w:val="001E74E0"/>
    <w:rsid w:val="002006C7"/>
    <w:rsid w:val="00201471"/>
    <w:rsid w:val="00210D4F"/>
    <w:rsid w:val="00216996"/>
    <w:rsid w:val="002232C6"/>
    <w:rsid w:val="00224E19"/>
    <w:rsid w:val="002414BF"/>
    <w:rsid w:val="00265B87"/>
    <w:rsid w:val="00266119"/>
    <w:rsid w:val="00270982"/>
    <w:rsid w:val="002837CB"/>
    <w:rsid w:val="00291F02"/>
    <w:rsid w:val="002958EC"/>
    <w:rsid w:val="002A25A9"/>
    <w:rsid w:val="002B0ED1"/>
    <w:rsid w:val="002B5D56"/>
    <w:rsid w:val="002C5CAB"/>
    <w:rsid w:val="002C6DDF"/>
    <w:rsid w:val="002D2D22"/>
    <w:rsid w:val="002D57AB"/>
    <w:rsid w:val="002E172A"/>
    <w:rsid w:val="002E7CC3"/>
    <w:rsid w:val="002F28E8"/>
    <w:rsid w:val="00302DC3"/>
    <w:rsid w:val="00306CC5"/>
    <w:rsid w:val="003151DB"/>
    <w:rsid w:val="00322359"/>
    <w:rsid w:val="00325F20"/>
    <w:rsid w:val="00337D36"/>
    <w:rsid w:val="0034481B"/>
    <w:rsid w:val="00354887"/>
    <w:rsid w:val="00356FA7"/>
    <w:rsid w:val="003824BC"/>
    <w:rsid w:val="0039473E"/>
    <w:rsid w:val="003A2E32"/>
    <w:rsid w:val="003B51C9"/>
    <w:rsid w:val="003C7A4B"/>
    <w:rsid w:val="003E5671"/>
    <w:rsid w:val="004333A7"/>
    <w:rsid w:val="00441F44"/>
    <w:rsid w:val="004567AB"/>
    <w:rsid w:val="00475B5F"/>
    <w:rsid w:val="00484DEE"/>
    <w:rsid w:val="00485FAC"/>
    <w:rsid w:val="004873D1"/>
    <w:rsid w:val="004A56B5"/>
    <w:rsid w:val="004C4A71"/>
    <w:rsid w:val="004D0F86"/>
    <w:rsid w:val="004E689C"/>
    <w:rsid w:val="004E6C9E"/>
    <w:rsid w:val="004F3AA1"/>
    <w:rsid w:val="00512689"/>
    <w:rsid w:val="00513B5F"/>
    <w:rsid w:val="00524C27"/>
    <w:rsid w:val="00525785"/>
    <w:rsid w:val="005271E6"/>
    <w:rsid w:val="00537152"/>
    <w:rsid w:val="005449E6"/>
    <w:rsid w:val="00547A6F"/>
    <w:rsid w:val="00556674"/>
    <w:rsid w:val="00566C8B"/>
    <w:rsid w:val="00572153"/>
    <w:rsid w:val="0057707F"/>
    <w:rsid w:val="0058551C"/>
    <w:rsid w:val="00593485"/>
    <w:rsid w:val="005C054F"/>
    <w:rsid w:val="005D5C75"/>
    <w:rsid w:val="005D742C"/>
    <w:rsid w:val="005E0693"/>
    <w:rsid w:val="0060438C"/>
    <w:rsid w:val="006046B0"/>
    <w:rsid w:val="00615FAF"/>
    <w:rsid w:val="00616BBE"/>
    <w:rsid w:val="00616BC1"/>
    <w:rsid w:val="00617BF4"/>
    <w:rsid w:val="006656A0"/>
    <w:rsid w:val="00687A68"/>
    <w:rsid w:val="006961A2"/>
    <w:rsid w:val="006973E1"/>
    <w:rsid w:val="006A49FD"/>
    <w:rsid w:val="006B552B"/>
    <w:rsid w:val="006F3B7D"/>
    <w:rsid w:val="0070145B"/>
    <w:rsid w:val="0070172A"/>
    <w:rsid w:val="00717A38"/>
    <w:rsid w:val="00741CFA"/>
    <w:rsid w:val="00745AD5"/>
    <w:rsid w:val="007511EF"/>
    <w:rsid w:val="00754DF6"/>
    <w:rsid w:val="007562EA"/>
    <w:rsid w:val="00757BEE"/>
    <w:rsid w:val="00766D2A"/>
    <w:rsid w:val="00784E78"/>
    <w:rsid w:val="00785357"/>
    <w:rsid w:val="00786556"/>
    <w:rsid w:val="00786E14"/>
    <w:rsid w:val="00795169"/>
    <w:rsid w:val="007A1AE2"/>
    <w:rsid w:val="007A775F"/>
    <w:rsid w:val="007B29B8"/>
    <w:rsid w:val="007C1B5C"/>
    <w:rsid w:val="007C4A39"/>
    <w:rsid w:val="007C7DE9"/>
    <w:rsid w:val="007E6FCF"/>
    <w:rsid w:val="007F5CA8"/>
    <w:rsid w:val="007F645B"/>
    <w:rsid w:val="00821867"/>
    <w:rsid w:val="00830401"/>
    <w:rsid w:val="00831BF0"/>
    <w:rsid w:val="00840317"/>
    <w:rsid w:val="00843919"/>
    <w:rsid w:val="008476EC"/>
    <w:rsid w:val="00847733"/>
    <w:rsid w:val="00882801"/>
    <w:rsid w:val="00882D9D"/>
    <w:rsid w:val="008A4095"/>
    <w:rsid w:val="008B0A16"/>
    <w:rsid w:val="008B0BBD"/>
    <w:rsid w:val="008E7D70"/>
    <w:rsid w:val="009145DA"/>
    <w:rsid w:val="0092474B"/>
    <w:rsid w:val="009248D6"/>
    <w:rsid w:val="00941558"/>
    <w:rsid w:val="0094530E"/>
    <w:rsid w:val="009601CA"/>
    <w:rsid w:val="00965E9F"/>
    <w:rsid w:val="00977325"/>
    <w:rsid w:val="0098683E"/>
    <w:rsid w:val="009959CA"/>
    <w:rsid w:val="009A2235"/>
    <w:rsid w:val="009C487E"/>
    <w:rsid w:val="009E0E0F"/>
    <w:rsid w:val="009F21F0"/>
    <w:rsid w:val="009F7DDE"/>
    <w:rsid w:val="00A0057E"/>
    <w:rsid w:val="00A00983"/>
    <w:rsid w:val="00A00DA2"/>
    <w:rsid w:val="00A14E61"/>
    <w:rsid w:val="00A15C9A"/>
    <w:rsid w:val="00A228D4"/>
    <w:rsid w:val="00A33AD2"/>
    <w:rsid w:val="00A35644"/>
    <w:rsid w:val="00A43DEC"/>
    <w:rsid w:val="00A45F31"/>
    <w:rsid w:val="00A64500"/>
    <w:rsid w:val="00A64FED"/>
    <w:rsid w:val="00A7190C"/>
    <w:rsid w:val="00A74F0D"/>
    <w:rsid w:val="00A924A2"/>
    <w:rsid w:val="00A92BAD"/>
    <w:rsid w:val="00AA1DD3"/>
    <w:rsid w:val="00AB376F"/>
    <w:rsid w:val="00AB3B67"/>
    <w:rsid w:val="00AD03CF"/>
    <w:rsid w:val="00AD3DB2"/>
    <w:rsid w:val="00AD47FA"/>
    <w:rsid w:val="00AD6671"/>
    <w:rsid w:val="00AF3341"/>
    <w:rsid w:val="00B0061E"/>
    <w:rsid w:val="00B35B44"/>
    <w:rsid w:val="00B369A6"/>
    <w:rsid w:val="00B37913"/>
    <w:rsid w:val="00B51DE2"/>
    <w:rsid w:val="00B65D2F"/>
    <w:rsid w:val="00B75665"/>
    <w:rsid w:val="00B91D41"/>
    <w:rsid w:val="00B91E3F"/>
    <w:rsid w:val="00BA1A54"/>
    <w:rsid w:val="00BB3CB1"/>
    <w:rsid w:val="00BC782D"/>
    <w:rsid w:val="00BF05B5"/>
    <w:rsid w:val="00BF408B"/>
    <w:rsid w:val="00C0472B"/>
    <w:rsid w:val="00C15A34"/>
    <w:rsid w:val="00C232A1"/>
    <w:rsid w:val="00C2458A"/>
    <w:rsid w:val="00C33B7C"/>
    <w:rsid w:val="00C51EDA"/>
    <w:rsid w:val="00C54543"/>
    <w:rsid w:val="00C56F7D"/>
    <w:rsid w:val="00C608D7"/>
    <w:rsid w:val="00C661D7"/>
    <w:rsid w:val="00C846A1"/>
    <w:rsid w:val="00C85180"/>
    <w:rsid w:val="00CC4098"/>
    <w:rsid w:val="00CC4AA2"/>
    <w:rsid w:val="00CD454E"/>
    <w:rsid w:val="00CD6389"/>
    <w:rsid w:val="00CE1374"/>
    <w:rsid w:val="00CE3A0D"/>
    <w:rsid w:val="00CF2D75"/>
    <w:rsid w:val="00CF3F8F"/>
    <w:rsid w:val="00CF7694"/>
    <w:rsid w:val="00CF775E"/>
    <w:rsid w:val="00D03046"/>
    <w:rsid w:val="00D1144E"/>
    <w:rsid w:val="00D15D89"/>
    <w:rsid w:val="00D269C7"/>
    <w:rsid w:val="00D33C01"/>
    <w:rsid w:val="00D412F9"/>
    <w:rsid w:val="00D459D1"/>
    <w:rsid w:val="00D50089"/>
    <w:rsid w:val="00D51EA0"/>
    <w:rsid w:val="00D83570"/>
    <w:rsid w:val="00D964A6"/>
    <w:rsid w:val="00DA661C"/>
    <w:rsid w:val="00DA7302"/>
    <w:rsid w:val="00DB2A78"/>
    <w:rsid w:val="00DC02FB"/>
    <w:rsid w:val="00DC6605"/>
    <w:rsid w:val="00DD284C"/>
    <w:rsid w:val="00DD3637"/>
    <w:rsid w:val="00DE1142"/>
    <w:rsid w:val="00DE7442"/>
    <w:rsid w:val="00E00255"/>
    <w:rsid w:val="00E04B93"/>
    <w:rsid w:val="00E052BC"/>
    <w:rsid w:val="00E142A2"/>
    <w:rsid w:val="00E3054D"/>
    <w:rsid w:val="00E63D3F"/>
    <w:rsid w:val="00E64052"/>
    <w:rsid w:val="00E66435"/>
    <w:rsid w:val="00E76A84"/>
    <w:rsid w:val="00E76B55"/>
    <w:rsid w:val="00E8653A"/>
    <w:rsid w:val="00E86B6D"/>
    <w:rsid w:val="00E8779F"/>
    <w:rsid w:val="00E91773"/>
    <w:rsid w:val="00E91C5D"/>
    <w:rsid w:val="00E9794B"/>
    <w:rsid w:val="00EC3C63"/>
    <w:rsid w:val="00ED7AC2"/>
    <w:rsid w:val="00EF061E"/>
    <w:rsid w:val="00EF6718"/>
    <w:rsid w:val="00EF6B2B"/>
    <w:rsid w:val="00EF7DCD"/>
    <w:rsid w:val="00F115C2"/>
    <w:rsid w:val="00F12903"/>
    <w:rsid w:val="00F2022E"/>
    <w:rsid w:val="00F22E7F"/>
    <w:rsid w:val="00F26FEC"/>
    <w:rsid w:val="00F37065"/>
    <w:rsid w:val="00F501E7"/>
    <w:rsid w:val="00F545A2"/>
    <w:rsid w:val="00F74357"/>
    <w:rsid w:val="00F839D7"/>
    <w:rsid w:val="00F84A99"/>
    <w:rsid w:val="00F8621D"/>
    <w:rsid w:val="00F8794D"/>
    <w:rsid w:val="00F9199B"/>
    <w:rsid w:val="00F93D0B"/>
    <w:rsid w:val="00FC4271"/>
    <w:rsid w:val="00FD6F66"/>
    <w:rsid w:val="00FE2039"/>
    <w:rsid w:val="00FE314B"/>
    <w:rsid w:val="00FF66DD"/>
    <w:rsid w:val="00FF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EB233E"/>
  <w15:chartTrackingRefBased/>
  <w15:docId w15:val="{974F2C00-3ED0-40E5-BD68-FEFF8206F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2801"/>
    <w:rPr>
      <w:kern w:val="0"/>
      <w14:ligatures w14:val="non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Normalwebb">
    <w:name w:val="Normal (Web)"/>
    <w:basedOn w:val="Normal"/>
    <w:uiPriority w:val="99"/>
    <w:semiHidden/>
    <w:unhideWhenUsed/>
    <w:rsid w:val="00A64FE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ellrutnt">
    <w:name w:val="Table Grid"/>
    <w:basedOn w:val="Normaltabell"/>
    <w:uiPriority w:val="39"/>
    <w:rsid w:val="00D269C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2958E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2958E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958EC"/>
    <w:rPr>
      <w:kern w:val="0"/>
      <w:sz w:val="20"/>
      <w:szCs w:val="20"/>
      <w14:ligatures w14:val="non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958E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958EC"/>
    <w:rPr>
      <w:b/>
      <w:bCs/>
      <w:kern w:val="0"/>
      <w:sz w:val="20"/>
      <w:szCs w:val="20"/>
      <w14:ligatures w14:val="none"/>
    </w:rPr>
  </w:style>
  <w:style w:type="paragraph" w:styleId="Liststycke">
    <w:name w:val="List Paragraph"/>
    <w:basedOn w:val="Normal"/>
    <w:uiPriority w:val="34"/>
    <w:qFormat/>
    <w:rsid w:val="00A45F31"/>
    <w:pPr>
      <w:spacing w:after="0" w:line="240" w:lineRule="auto"/>
      <w:ind w:left="720"/>
      <w:contextualSpacing/>
    </w:pPr>
    <w:rPr>
      <w:sz w:val="24"/>
      <w:szCs w:val="24"/>
    </w:rPr>
  </w:style>
  <w:style w:type="paragraph" w:customStyle="1" w:styleId="Formatmall1">
    <w:name w:val="Formatmall1"/>
    <w:basedOn w:val="Normal"/>
    <w:qFormat/>
    <w:rsid w:val="00D83570"/>
    <w:pPr>
      <w:spacing w:after="0" w:line="264" w:lineRule="atLeast"/>
    </w:pPr>
    <w:rPr>
      <w:rFonts w:ascii="Times New Roman" w:eastAsia="Times New Roman" w:hAnsi="Times New Roman" w:cs="Times New Roman"/>
      <w:color w:val="000000" w:themeColor="text1"/>
      <w:szCs w:val="20"/>
      <w:lang w:eastAsia="sv-SE"/>
    </w:rPr>
  </w:style>
  <w:style w:type="paragraph" w:styleId="Revision">
    <w:name w:val="Revision"/>
    <w:hidden/>
    <w:uiPriority w:val="99"/>
    <w:semiHidden/>
    <w:rsid w:val="00DD284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284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99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6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310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6D66B2B-DDF8-493C-9FD1-4FD208C885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0</Pages>
  <Words>1486</Words>
  <Characters>7877</Characters>
  <Application>Microsoft Office Word</Application>
  <DocSecurity>0</DocSecurity>
  <Lines>65</Lines>
  <Paragraphs>1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ika Lee</dc:creator>
  <cp:keywords/>
  <dc:description/>
  <cp:lastModifiedBy>Marta Kisiel</cp:lastModifiedBy>
  <cp:revision>4</cp:revision>
  <dcterms:created xsi:type="dcterms:W3CDTF">2025-04-01T11:33:00Z</dcterms:created>
  <dcterms:modified xsi:type="dcterms:W3CDTF">2025-04-01T17:50:00Z</dcterms:modified>
</cp:coreProperties>
</file>